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D4015" w14:textId="34C955FB" w:rsidR="00AB10DA" w:rsidRPr="00335FAB" w:rsidRDefault="00274B46" w:rsidP="00A13A4E">
      <w:pPr>
        <w:spacing w:after="0" w:line="480" w:lineRule="auto"/>
        <w:rPr>
          <w:rFonts w:ascii="Times New Roman" w:hAnsi="Times New Roman" w:cs="Times New Roman"/>
          <w:b/>
          <w:sz w:val="32"/>
          <w:szCs w:val="32"/>
        </w:rPr>
      </w:pPr>
      <w:r w:rsidRPr="00335FAB">
        <w:rPr>
          <w:rFonts w:ascii="Times New Roman" w:hAnsi="Times New Roman" w:cs="Times New Roman"/>
          <w:b/>
          <w:bCs/>
          <w:sz w:val="24"/>
          <w:szCs w:val="24"/>
        </w:rPr>
        <w:t>Supplement</w:t>
      </w:r>
      <w:r w:rsidR="005F4C04">
        <w:rPr>
          <w:rFonts w:ascii="Times New Roman" w:hAnsi="Times New Roman" w:cs="Times New Roman"/>
          <w:b/>
          <w:bCs/>
          <w:sz w:val="24"/>
          <w:szCs w:val="24"/>
        </w:rPr>
        <w:t>al Table</w:t>
      </w:r>
      <w:r w:rsidRPr="00335FAB">
        <w:rPr>
          <w:rFonts w:ascii="Times New Roman" w:hAnsi="Times New Roman" w:cs="Times New Roman"/>
          <w:b/>
          <w:bCs/>
          <w:sz w:val="24"/>
          <w:szCs w:val="24"/>
        </w:rPr>
        <w:t xml:space="preserve"> </w:t>
      </w:r>
      <w:r w:rsidR="005A364A">
        <w:rPr>
          <w:rFonts w:ascii="Times New Roman" w:hAnsi="Times New Roman" w:cs="Times New Roman"/>
          <w:b/>
          <w:bCs/>
          <w:sz w:val="24"/>
          <w:szCs w:val="24"/>
        </w:rPr>
        <w:t>2</w:t>
      </w:r>
      <w:r w:rsidR="00335FAB">
        <w:rPr>
          <w:rFonts w:ascii="Times New Roman" w:hAnsi="Times New Roman" w:cs="Times New Roman"/>
          <w:b/>
          <w:bCs/>
          <w:sz w:val="24"/>
          <w:szCs w:val="24"/>
        </w:rPr>
        <w:t xml:space="preserve">. </w:t>
      </w:r>
      <w:r w:rsidRPr="00335FAB">
        <w:rPr>
          <w:rFonts w:ascii="Times New Roman" w:hAnsi="Times New Roman" w:cs="Times New Roman"/>
          <w:b/>
          <w:bCs/>
          <w:sz w:val="24"/>
          <w:szCs w:val="24"/>
        </w:rPr>
        <w:t xml:space="preserve">PRISMA </w:t>
      </w:r>
      <w:r w:rsidR="00335FAB" w:rsidRPr="00335FAB">
        <w:rPr>
          <w:rFonts w:ascii="Times New Roman" w:hAnsi="Times New Roman" w:cs="Times New Roman"/>
          <w:b/>
          <w:bCs/>
          <w:sz w:val="24"/>
          <w:szCs w:val="24"/>
        </w:rPr>
        <w:t>checklist</w:t>
      </w:r>
    </w:p>
    <w:tbl>
      <w:tblPr>
        <w:tblW w:w="0" w:type="auto"/>
        <w:tblBorders>
          <w:top w:val="nil"/>
          <w:left w:val="nil"/>
          <w:bottom w:val="nil"/>
          <w:right w:val="nil"/>
        </w:tblBorders>
        <w:tblLook w:val="0000" w:firstRow="0" w:lastRow="0" w:firstColumn="0" w:lastColumn="0" w:noHBand="0" w:noVBand="0"/>
      </w:tblPr>
      <w:tblGrid>
        <w:gridCol w:w="1721"/>
        <w:gridCol w:w="604"/>
        <w:gridCol w:w="5754"/>
        <w:gridCol w:w="1269"/>
      </w:tblGrid>
      <w:tr w:rsidR="00AB10DA" w:rsidRPr="004C1685" w14:paraId="0BEE94D3" w14:textId="77777777" w:rsidTr="3F2F2556">
        <w:trPr>
          <w:trHeight w:val="65"/>
          <w:tblHeader/>
        </w:trPr>
        <w:tc>
          <w:tcPr>
            <w:tcW w:w="0" w:type="auto"/>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356128C" w14:textId="403DA811" w:rsidR="00AB10DA" w:rsidRPr="00366D36" w:rsidRDefault="00FB4EE3" w:rsidP="00C25E4E">
            <w:pPr>
              <w:pStyle w:val="Default"/>
              <w:rPr>
                <w:rFonts w:ascii="Times New Roman" w:hAnsi="Times New Roman" w:cs="Times New Roman"/>
                <w:color w:val="FFFFFF"/>
                <w:sz w:val="18"/>
                <w:szCs w:val="18"/>
              </w:rPr>
            </w:pPr>
            <w:r>
              <w:rPr>
                <w:rFonts w:ascii="Times New Roman" w:hAnsi="Times New Roman" w:cs="Times New Roman"/>
                <w:b/>
                <w:bCs/>
                <w:color w:val="FFFFFF" w:themeColor="background1"/>
                <w:sz w:val="18"/>
                <w:szCs w:val="18"/>
              </w:rPr>
              <w:t>S</w:t>
            </w:r>
            <w:r w:rsidR="00AB10DA" w:rsidRPr="00366D36">
              <w:rPr>
                <w:rFonts w:ascii="Times New Roman" w:hAnsi="Times New Roman" w:cs="Times New Roman"/>
                <w:b/>
                <w:bCs/>
                <w:color w:val="FFFFFF" w:themeColor="background1"/>
                <w:sz w:val="18"/>
                <w:szCs w:val="18"/>
              </w:rPr>
              <w:t xml:space="preserve">ection and Topic </w:t>
            </w:r>
          </w:p>
        </w:tc>
        <w:tc>
          <w:tcPr>
            <w:tcW w:w="0" w:type="auto"/>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8126777" w14:textId="77777777" w:rsidR="00AB10DA" w:rsidRPr="00366D36" w:rsidRDefault="00AB10DA" w:rsidP="00C25E4E">
            <w:pPr>
              <w:pStyle w:val="Default"/>
              <w:rPr>
                <w:rFonts w:ascii="Times New Roman" w:hAnsi="Times New Roman" w:cs="Times New Roman"/>
                <w:b/>
                <w:bCs/>
                <w:color w:val="FFFFFF"/>
                <w:sz w:val="18"/>
                <w:szCs w:val="18"/>
              </w:rPr>
            </w:pPr>
            <w:r w:rsidRPr="00366D36">
              <w:rPr>
                <w:rFonts w:ascii="Times New Roman" w:hAnsi="Times New Roman" w:cs="Times New Roman"/>
                <w:b/>
                <w:bCs/>
                <w:color w:val="FFFFFF" w:themeColor="background1"/>
                <w:sz w:val="18"/>
                <w:szCs w:val="18"/>
              </w:rPr>
              <w:t>Item #</w:t>
            </w:r>
          </w:p>
        </w:tc>
        <w:tc>
          <w:tcPr>
            <w:tcW w:w="0" w:type="auto"/>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5181B92" w14:textId="77777777" w:rsidR="00AB10DA" w:rsidRPr="00366D36" w:rsidRDefault="00AB10DA" w:rsidP="00C25E4E">
            <w:pPr>
              <w:pStyle w:val="Default"/>
              <w:rPr>
                <w:rFonts w:ascii="Times New Roman" w:hAnsi="Times New Roman" w:cs="Times New Roman"/>
                <w:color w:val="FFFFFF"/>
                <w:sz w:val="18"/>
                <w:szCs w:val="18"/>
              </w:rPr>
            </w:pPr>
            <w:r w:rsidRPr="00366D36">
              <w:rPr>
                <w:rFonts w:ascii="Times New Roman" w:hAnsi="Times New Roman" w:cs="Times New Roman"/>
                <w:b/>
                <w:bCs/>
                <w:color w:val="FFFFFF" w:themeColor="background1"/>
                <w:sz w:val="18"/>
                <w:szCs w:val="18"/>
              </w:rPr>
              <w:t xml:space="preserve">Checklist item </w:t>
            </w:r>
          </w:p>
        </w:tc>
        <w:tc>
          <w:tcPr>
            <w:tcW w:w="0" w:type="auto"/>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8E673A1" w14:textId="77777777" w:rsidR="00AB10DA" w:rsidRPr="00366D36" w:rsidRDefault="00AB10DA" w:rsidP="00C25E4E">
            <w:pPr>
              <w:pStyle w:val="Default"/>
              <w:rPr>
                <w:rFonts w:ascii="Times New Roman" w:hAnsi="Times New Roman" w:cs="Times New Roman"/>
                <w:color w:val="FFFFFF"/>
                <w:sz w:val="18"/>
                <w:szCs w:val="18"/>
              </w:rPr>
            </w:pPr>
            <w:r w:rsidRPr="00366D36">
              <w:rPr>
                <w:rFonts w:ascii="Times New Roman" w:hAnsi="Times New Roman" w:cs="Times New Roman"/>
                <w:b/>
                <w:bCs/>
                <w:color w:val="FFFFFF" w:themeColor="background1"/>
                <w:sz w:val="18"/>
                <w:szCs w:val="18"/>
              </w:rPr>
              <w:t xml:space="preserve">Location where item is reported </w:t>
            </w:r>
          </w:p>
        </w:tc>
      </w:tr>
      <w:tr w:rsidR="00AB10DA" w:rsidRPr="004C1685" w14:paraId="3A0A89CC"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AD01201"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TITLE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B4FA8C5" w14:textId="77777777" w:rsidR="00AB10DA" w:rsidRPr="00366D36" w:rsidRDefault="00AB10DA" w:rsidP="3F2F2556">
            <w:pPr>
              <w:pStyle w:val="Default"/>
              <w:spacing w:line="480" w:lineRule="auto"/>
              <w:jc w:val="right"/>
              <w:rPr>
                <w:rFonts w:ascii="Times New Roman" w:hAnsi="Times New Roman" w:cs="Times New Roman"/>
                <w:color w:val="auto"/>
                <w:sz w:val="18"/>
                <w:szCs w:val="18"/>
              </w:rPr>
            </w:pPr>
          </w:p>
        </w:tc>
      </w:tr>
      <w:tr w:rsidR="00AB10DA" w:rsidRPr="004C1685" w14:paraId="4A3C9507" w14:textId="77777777" w:rsidTr="3F2F2556">
        <w:trPr>
          <w:trHeight w:val="48"/>
        </w:trPr>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4155373E"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Title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7D352115"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43217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Identify the report as a systematic review.</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C685973" w14:textId="77777777"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1</w:t>
            </w:r>
          </w:p>
        </w:tc>
      </w:tr>
      <w:tr w:rsidR="00AB10DA" w:rsidRPr="004C1685" w14:paraId="7DE07D57"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2DF7F3"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ABSTRACT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B8DE6EB" w14:textId="77777777" w:rsidR="00AB10DA" w:rsidRPr="00366D36" w:rsidRDefault="00AB10DA" w:rsidP="3F2F2556">
            <w:pPr>
              <w:pStyle w:val="Default"/>
              <w:spacing w:line="480" w:lineRule="auto"/>
              <w:jc w:val="right"/>
              <w:rPr>
                <w:rFonts w:ascii="Times New Roman" w:hAnsi="Times New Roman" w:cs="Times New Roman"/>
                <w:color w:val="auto"/>
                <w:sz w:val="18"/>
                <w:szCs w:val="18"/>
              </w:rPr>
            </w:pPr>
          </w:p>
        </w:tc>
      </w:tr>
      <w:tr w:rsidR="00AB10DA" w:rsidRPr="004C1685" w14:paraId="79F980B0" w14:textId="77777777" w:rsidTr="3F2F2556">
        <w:trPr>
          <w:trHeight w:val="48"/>
        </w:trPr>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283566BF"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Abstract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23B375D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BCABBF"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ee the PRISMA 2020 for Abstracts checklist.</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F1594C7" w14:textId="388818B2" w:rsidR="00AB10DA" w:rsidRPr="00366D36" w:rsidRDefault="0017539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3</w:t>
            </w:r>
          </w:p>
        </w:tc>
      </w:tr>
      <w:tr w:rsidR="00AB10DA" w:rsidRPr="004C1685" w14:paraId="74911905"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3CADD71"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INTRODUCTION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89E1B7B" w14:textId="77777777" w:rsidR="00AB10DA" w:rsidRPr="00366D36" w:rsidRDefault="00AB10DA" w:rsidP="3F2F2556">
            <w:pPr>
              <w:pStyle w:val="Default"/>
              <w:spacing w:line="480" w:lineRule="auto"/>
              <w:jc w:val="right"/>
              <w:rPr>
                <w:rFonts w:ascii="Times New Roman" w:hAnsi="Times New Roman" w:cs="Times New Roman"/>
                <w:color w:val="auto"/>
                <w:sz w:val="18"/>
                <w:szCs w:val="18"/>
              </w:rPr>
            </w:pPr>
          </w:p>
        </w:tc>
      </w:tr>
      <w:tr w:rsidR="00AB10DA" w:rsidRPr="004C1685" w14:paraId="74E5687B"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79BEC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Rationale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8390C"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3</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D16516"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the rationale for the review in the context of existing knowledge.</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1FF421" w14:textId="77777777"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3</w:t>
            </w:r>
          </w:p>
        </w:tc>
      </w:tr>
      <w:tr w:rsidR="00AB10DA" w:rsidRPr="004C1685" w14:paraId="32D68F71" w14:textId="77777777" w:rsidTr="3F2F2556">
        <w:trPr>
          <w:trHeight w:val="48"/>
        </w:trPr>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1FE6365D"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Objectives </w:t>
            </w:r>
          </w:p>
        </w:tc>
        <w:tc>
          <w:tcPr>
            <w:tcW w:w="0" w:type="auto"/>
            <w:tcBorders>
              <w:top w:val="single" w:sz="5" w:space="0" w:color="000000" w:themeColor="text1"/>
              <w:left w:val="single" w:sz="5" w:space="0" w:color="000000" w:themeColor="text1"/>
              <w:bottom w:val="double" w:sz="2" w:space="0" w:color="FFFFCC"/>
              <w:right w:val="single" w:sz="5" w:space="0" w:color="000000" w:themeColor="text1"/>
            </w:tcBorders>
          </w:tcPr>
          <w:p w14:paraId="5DC0550A"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4</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8B56DF"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ovide an explicit statement of the objective(s) or question(s) the review addresses.</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A90749E" w14:textId="77777777"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4</w:t>
            </w:r>
          </w:p>
        </w:tc>
      </w:tr>
      <w:tr w:rsidR="00AB10DA" w:rsidRPr="004C1685" w14:paraId="41D500B7"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C49A4CF"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METHODS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0449355" w14:textId="77777777" w:rsidR="00AB10DA" w:rsidRPr="00366D36" w:rsidRDefault="00AB10DA" w:rsidP="3F2F2556">
            <w:pPr>
              <w:pStyle w:val="Default"/>
              <w:spacing w:line="480" w:lineRule="auto"/>
              <w:jc w:val="right"/>
              <w:rPr>
                <w:rFonts w:ascii="Times New Roman" w:hAnsi="Times New Roman" w:cs="Times New Roman"/>
                <w:color w:val="auto"/>
                <w:sz w:val="18"/>
                <w:szCs w:val="18"/>
              </w:rPr>
            </w:pPr>
          </w:p>
        </w:tc>
      </w:tr>
      <w:tr w:rsidR="00AB10DA" w:rsidRPr="004C1685" w14:paraId="34E86C9B"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894858"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Eligibility criteria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925F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22784E"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the inclusion and exclusion criteria for the review and how studies were grouped for the synthe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E20AD" w14:textId="75C49872" w:rsidR="00AB10DA" w:rsidRPr="00366D36" w:rsidRDefault="005D1EA3"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AB10DA" w:rsidRPr="004C1685" w14:paraId="645C9A49" w14:textId="77777777" w:rsidTr="3F2F2556">
        <w:trPr>
          <w:trHeight w:val="191"/>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9B558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Information sourc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2D8A2B"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6</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1A50D7" w14:textId="17F0B745"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all databases, registers, websites, organi</w:t>
            </w:r>
            <w:r w:rsidR="009C56F6">
              <w:rPr>
                <w:rFonts w:ascii="Times New Roman" w:hAnsi="Times New Roman" w:cs="Times New Roman"/>
                <w:sz w:val="18"/>
                <w:szCs w:val="18"/>
              </w:rPr>
              <w:t>z</w:t>
            </w:r>
            <w:r w:rsidRPr="00366D36">
              <w:rPr>
                <w:rFonts w:ascii="Times New Roman" w:hAnsi="Times New Roman" w:cs="Times New Roman"/>
                <w:sz w:val="18"/>
                <w:szCs w:val="18"/>
              </w:rPr>
              <w:t>ations, reference lists</w:t>
            </w:r>
            <w:r w:rsidR="009C56F6">
              <w:rPr>
                <w:rFonts w:ascii="Times New Roman" w:hAnsi="Times New Roman" w:cs="Times New Roman"/>
                <w:sz w:val="18"/>
                <w:szCs w:val="18"/>
              </w:rPr>
              <w:t>,</w:t>
            </w:r>
            <w:r w:rsidRPr="00366D36">
              <w:rPr>
                <w:rFonts w:ascii="Times New Roman" w:hAnsi="Times New Roman" w:cs="Times New Roman"/>
                <w:sz w:val="18"/>
                <w:szCs w:val="18"/>
              </w:rPr>
              <w:t xml:space="preserve"> and other sources searched or consulted to identify studies. Specify the date when each source was last searched or consult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9C0AF2" w14:textId="5748BD63" w:rsidR="00AB10DA" w:rsidRPr="00366D36" w:rsidRDefault="005D1EA3"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w:t>
            </w:r>
            <w:r w:rsidR="002D1FFE">
              <w:rPr>
                <w:rFonts w:ascii="Times New Roman" w:hAnsi="Times New Roman" w:cs="Times New Roman"/>
                <w:color w:val="auto"/>
                <w:sz w:val="18"/>
                <w:szCs w:val="18"/>
              </w:rPr>
              <w:t>7</w:t>
            </w:r>
          </w:p>
        </w:tc>
      </w:tr>
      <w:tr w:rsidR="00AB10DA" w:rsidRPr="004C1685" w14:paraId="527E8976"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97E17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earch strategy</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B0C715"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7</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D21CFC" w14:textId="4105E503"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the full search strategies for all databases, registers</w:t>
            </w:r>
            <w:r w:rsidR="009C56F6">
              <w:rPr>
                <w:rFonts w:ascii="Times New Roman" w:hAnsi="Times New Roman" w:cs="Times New Roman"/>
                <w:sz w:val="18"/>
                <w:szCs w:val="18"/>
              </w:rPr>
              <w:t>,</w:t>
            </w:r>
            <w:r w:rsidRPr="00366D36">
              <w:rPr>
                <w:rFonts w:ascii="Times New Roman" w:hAnsi="Times New Roman" w:cs="Times New Roman"/>
                <w:sz w:val="18"/>
                <w:szCs w:val="18"/>
              </w:rPr>
              <w:t xml:space="preserve"> and websites, including any filters and limits us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AEDDC4" w14:textId="1C0E3F25" w:rsidR="00AB10DA" w:rsidRPr="00366D36" w:rsidRDefault="00BC2E2E"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AB10DA" w:rsidRPr="004C1685" w14:paraId="52004CED"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6C44DD"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election proces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9AB9AF"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8</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D261E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023036" w14:textId="691F7397" w:rsidR="00AB10DA" w:rsidRPr="00366D36" w:rsidRDefault="003817B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AB10DA" w:rsidRPr="004C1685" w14:paraId="72A3C7B7" w14:textId="77777777" w:rsidTr="00F45DD4">
        <w:trPr>
          <w:trHeight w:val="152"/>
        </w:trPr>
        <w:tc>
          <w:tcPr>
            <w:tcW w:w="0" w:type="auto"/>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7093FA9C" w14:textId="2E69CBD1"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ata</w:t>
            </w:r>
            <w:r w:rsidR="009C56F6">
              <w:rPr>
                <w:rFonts w:ascii="Times New Roman" w:hAnsi="Times New Roman" w:cs="Times New Roman"/>
                <w:sz w:val="18"/>
                <w:szCs w:val="18"/>
              </w:rPr>
              <w:t>-</w:t>
            </w:r>
            <w:r w:rsidRPr="00366D36">
              <w:rPr>
                <w:rFonts w:ascii="Times New Roman" w:hAnsi="Times New Roman" w:cs="Times New Roman"/>
                <w:sz w:val="18"/>
                <w:szCs w:val="18"/>
              </w:rPr>
              <w:t xml:space="preserve">collection proces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021CB1"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9</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13B368"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D64F10" w14:textId="1F48F997" w:rsidR="00AB10DA" w:rsidRPr="00366D36" w:rsidRDefault="003817B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w:t>
            </w:r>
          </w:p>
        </w:tc>
      </w:tr>
      <w:tr w:rsidR="00AB10DA" w:rsidRPr="004C1685" w14:paraId="2178AA79" w14:textId="77777777" w:rsidTr="00F45DD4">
        <w:trPr>
          <w:trHeight w:val="48"/>
        </w:trPr>
        <w:tc>
          <w:tcPr>
            <w:tcW w:w="0" w:type="auto"/>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1031AC7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Data items </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CB170A6"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0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3B64FA" w14:textId="1C2B2C90"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List and define all outcomes for which data were sought. Specify whether all </w:t>
            </w:r>
            <w:r w:rsidRPr="00366D36">
              <w:rPr>
                <w:rFonts w:ascii="Times New Roman" w:hAnsi="Times New Roman" w:cs="Times New Roman"/>
                <w:sz w:val="18"/>
                <w:szCs w:val="18"/>
              </w:rPr>
              <w:lastRenderedPageBreak/>
              <w:t>results that were compatible with each outcome domain in each study were sought (</w:t>
            </w:r>
            <w:r w:rsidR="3504B845" w:rsidRPr="3F2F2556">
              <w:rPr>
                <w:rFonts w:ascii="Times New Roman" w:hAnsi="Times New Roman" w:cs="Times New Roman"/>
                <w:sz w:val="18"/>
                <w:szCs w:val="18"/>
              </w:rPr>
              <w:t>e.g.,</w:t>
            </w:r>
            <w:r w:rsidRPr="00366D36">
              <w:rPr>
                <w:rFonts w:ascii="Times New Roman" w:hAnsi="Times New Roman" w:cs="Times New Roman"/>
                <w:sz w:val="18"/>
                <w:szCs w:val="18"/>
              </w:rPr>
              <w:t xml:space="preserve"> for all measures, time points, analyses), and if not, the methods used to decide which results to collec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9D8809" w14:textId="1B873A4F" w:rsidR="00AB10DA" w:rsidRPr="00366D36" w:rsidRDefault="003817B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7,8</w:t>
            </w:r>
          </w:p>
        </w:tc>
      </w:tr>
      <w:tr w:rsidR="00AB10DA" w:rsidRPr="004C1685" w14:paraId="6ED7B1BF"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2D309855"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C50CD72"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0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E65CB8" w14:textId="3F595313"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List and define all other variables for which data were sought (</w:t>
            </w:r>
            <w:r w:rsidR="78BC1144" w:rsidRPr="3F2F2556">
              <w:rPr>
                <w:rFonts w:ascii="Times New Roman" w:hAnsi="Times New Roman" w:cs="Times New Roman"/>
                <w:sz w:val="18"/>
                <w:szCs w:val="18"/>
              </w:rPr>
              <w:t>e.g.,</w:t>
            </w:r>
            <w:r w:rsidRPr="00366D36">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7FAB33" w14:textId="0794C7C1" w:rsidR="00AB10DA" w:rsidRPr="00366D36" w:rsidRDefault="00D27D0F"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AB10DA" w:rsidRPr="004C1685" w14:paraId="09435A11" w14:textId="77777777" w:rsidTr="00F45DD4">
        <w:trPr>
          <w:trHeight w:val="48"/>
        </w:trPr>
        <w:tc>
          <w:tcPr>
            <w:tcW w:w="0" w:type="auto"/>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3CAE4A5"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tudy risk of bias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B27C4F"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1</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57D1E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1C06F2" w14:textId="6D76122B"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6</w:t>
            </w:r>
            <w:r w:rsidR="00897ECA">
              <w:rPr>
                <w:rFonts w:ascii="Times New Roman" w:hAnsi="Times New Roman" w:cs="Times New Roman"/>
                <w:color w:val="auto"/>
                <w:sz w:val="18"/>
                <w:szCs w:val="18"/>
              </w:rPr>
              <w:t>,7</w:t>
            </w:r>
          </w:p>
        </w:tc>
      </w:tr>
      <w:tr w:rsidR="00AB10DA" w:rsidRPr="004C1685" w14:paraId="48934054" w14:textId="77777777" w:rsidTr="00F45DD4">
        <w:trPr>
          <w:trHeight w:val="48"/>
        </w:trPr>
        <w:tc>
          <w:tcPr>
            <w:tcW w:w="0" w:type="auto"/>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77E3043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Effect measur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264544"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2</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3C2907" w14:textId="60D4D3AC"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pecify for each outcome the effect measure(s) (</w:t>
            </w:r>
            <w:r w:rsidR="6600365C" w:rsidRPr="3F2F2556">
              <w:rPr>
                <w:rFonts w:ascii="Times New Roman" w:hAnsi="Times New Roman" w:cs="Times New Roman"/>
                <w:sz w:val="18"/>
                <w:szCs w:val="18"/>
              </w:rPr>
              <w:t>e.g.,</w:t>
            </w:r>
            <w:r w:rsidRPr="00366D36">
              <w:rPr>
                <w:rFonts w:ascii="Times New Roman" w:hAnsi="Times New Roman" w:cs="Times New Roman"/>
                <w:sz w:val="18"/>
                <w:szCs w:val="18"/>
              </w:rPr>
              <w:t xml:space="preserve"> risk ratio, mean difference) used in the synthesis or presentation of resul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FEDDE4" w14:textId="1B84A03A"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6</w:t>
            </w:r>
            <w:r w:rsidR="003F5E5A">
              <w:rPr>
                <w:rFonts w:ascii="Times New Roman" w:hAnsi="Times New Roman" w:cs="Times New Roman"/>
                <w:color w:val="auto"/>
                <w:sz w:val="18"/>
                <w:szCs w:val="18"/>
              </w:rPr>
              <w:t>,7</w:t>
            </w:r>
          </w:p>
        </w:tc>
      </w:tr>
      <w:tr w:rsidR="00AB10DA" w:rsidRPr="004C1685" w14:paraId="18E3EAF8" w14:textId="77777777" w:rsidTr="00F45DD4">
        <w:trPr>
          <w:trHeight w:val="48"/>
        </w:trPr>
        <w:tc>
          <w:tcPr>
            <w:tcW w:w="0" w:type="auto"/>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417C1D0"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ynthesis methods</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E732699"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9C93DA" w14:textId="02CAD4B8"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the processes used to decide which studies were eligible for each synthesis (</w:t>
            </w:r>
            <w:r w:rsidR="3BF1A86F" w:rsidRPr="3F2F2556">
              <w:rPr>
                <w:rFonts w:ascii="Times New Roman" w:hAnsi="Times New Roman" w:cs="Times New Roman"/>
                <w:sz w:val="18"/>
                <w:szCs w:val="18"/>
              </w:rPr>
              <w:t>e.g.,</w:t>
            </w:r>
            <w:r w:rsidRPr="00366D36">
              <w:rPr>
                <w:rFonts w:ascii="Times New Roman" w:hAnsi="Times New Roman" w:cs="Times New Roman"/>
                <w:sz w:val="18"/>
                <w:szCs w:val="18"/>
              </w:rPr>
              <w:t xml:space="preserve"> tabulating the study intervention characteristics and</w:t>
            </w:r>
            <w:r w:rsidR="00A73601">
              <w:rPr>
                <w:rFonts w:ascii="Times New Roman" w:hAnsi="Times New Roman" w:cs="Times New Roman"/>
                <w:sz w:val="18"/>
                <w:szCs w:val="18"/>
              </w:rPr>
              <w:t xml:space="preserve"> </w:t>
            </w:r>
            <w:r w:rsidR="009C56F6">
              <w:rPr>
                <w:rFonts w:ascii="Times New Roman" w:hAnsi="Times New Roman" w:cs="Times New Roman"/>
                <w:sz w:val="18"/>
                <w:szCs w:val="18"/>
              </w:rPr>
              <w:t xml:space="preserve">contrasting or </w:t>
            </w:r>
            <w:r w:rsidR="009D7F1C">
              <w:rPr>
                <w:rFonts w:ascii="Times New Roman" w:hAnsi="Times New Roman" w:cs="Times New Roman"/>
                <w:sz w:val="18"/>
                <w:szCs w:val="18"/>
              </w:rPr>
              <w:t>comparing</w:t>
            </w:r>
            <w:r w:rsidR="009C56F6">
              <w:rPr>
                <w:rFonts w:ascii="Times New Roman" w:hAnsi="Times New Roman" w:cs="Times New Roman"/>
                <w:sz w:val="18"/>
                <w:szCs w:val="18"/>
              </w:rPr>
              <w:t xml:space="preserve"> with </w:t>
            </w:r>
            <w:r w:rsidRPr="00366D36">
              <w:rPr>
                <w:rFonts w:ascii="Times New Roman" w:hAnsi="Times New Roman" w:cs="Times New Roman"/>
                <w:sz w:val="18"/>
                <w:szCs w:val="18"/>
              </w:rPr>
              <w:t xml:space="preserve">the planned groups for each synthesis </w:t>
            </w:r>
            <w:r w:rsidR="009C56F6">
              <w:rPr>
                <w:rFonts w:ascii="Times New Roman" w:hAnsi="Times New Roman" w:cs="Times New Roman"/>
                <w:sz w:val="18"/>
                <w:szCs w:val="18"/>
              </w:rPr>
              <w:t>[</w:t>
            </w:r>
            <w:r w:rsidRPr="00366D36">
              <w:rPr>
                <w:rFonts w:ascii="Times New Roman" w:hAnsi="Times New Roman" w:cs="Times New Roman"/>
                <w:sz w:val="18"/>
                <w:szCs w:val="18"/>
              </w:rPr>
              <w:t>item #5</w:t>
            </w:r>
            <w:r w:rsidR="009C56F6">
              <w:rPr>
                <w:rFonts w:ascii="Times New Roman" w:hAnsi="Times New Roman" w:cs="Times New Roman"/>
                <w:sz w:val="18"/>
                <w:szCs w:val="18"/>
              </w:rPr>
              <w:t>]</w:t>
            </w:r>
            <w:r w:rsidRPr="00366D36">
              <w:rPr>
                <w:rFonts w:ascii="Times New Roman" w:hAnsi="Times New Roman" w:cs="Times New Roman"/>
                <w:sz w:val="18"/>
                <w:szCs w:val="18"/>
              </w:rPr>
              <w: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0C4A0" w14:textId="6200DB32"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6</w:t>
            </w:r>
            <w:r w:rsidR="003F5E5A">
              <w:rPr>
                <w:rFonts w:ascii="Times New Roman" w:hAnsi="Times New Roman" w:cs="Times New Roman"/>
                <w:color w:val="auto"/>
                <w:sz w:val="18"/>
                <w:szCs w:val="18"/>
              </w:rPr>
              <w:t>,7</w:t>
            </w:r>
          </w:p>
        </w:tc>
      </w:tr>
      <w:tr w:rsidR="00AB10DA" w:rsidRPr="004C1685" w14:paraId="692867A9"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7AB9F273"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A97151F"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121D1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F35C4A" w14:textId="2C73EAB6"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6</w:t>
            </w:r>
            <w:r w:rsidR="004673C5">
              <w:rPr>
                <w:rFonts w:ascii="Times New Roman" w:hAnsi="Times New Roman" w:cs="Times New Roman"/>
                <w:color w:val="auto"/>
                <w:sz w:val="18"/>
                <w:szCs w:val="18"/>
              </w:rPr>
              <w:t>,7</w:t>
            </w:r>
          </w:p>
        </w:tc>
      </w:tr>
      <w:tr w:rsidR="00AB10DA" w:rsidRPr="004C1685" w14:paraId="24E1D09E"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4E1DA3FF"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229532A"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6850D1"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used to tabulate or visually display results of individual studies and synthe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1449B" w14:textId="2F4516CD" w:rsidR="00AB10DA" w:rsidRPr="00366D36" w:rsidRDefault="004673C5"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AB10DA" w:rsidRPr="004C1685" w14:paraId="7655B09C"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060CFCDE"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B4D7E5B"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F53B42"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EF106B" w14:textId="01E11D2F"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AB10DA" w:rsidRPr="004C1685" w14:paraId="230D5E86"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50654569"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824A6FB"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e</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26E339" w14:textId="482F47E9"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used to explore possible causes of heterogeneity among study results (</w:t>
            </w:r>
            <w:r w:rsidR="498DD7BA" w:rsidRPr="3F2F2556">
              <w:rPr>
                <w:rFonts w:ascii="Times New Roman" w:hAnsi="Times New Roman" w:cs="Times New Roman"/>
                <w:sz w:val="18"/>
                <w:szCs w:val="18"/>
              </w:rPr>
              <w:t>e.g.,</w:t>
            </w:r>
            <w:r w:rsidRPr="00366D36">
              <w:rPr>
                <w:rFonts w:ascii="Times New Roman" w:hAnsi="Times New Roman" w:cs="Times New Roman"/>
                <w:sz w:val="18"/>
                <w:szCs w:val="18"/>
              </w:rPr>
              <w:t xml:space="preserve"> subgroup analysis, meta-regression).</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7B4BC" w14:textId="3497BBCA"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AB10DA" w:rsidRPr="004C1685" w14:paraId="5B9868E8" w14:textId="77777777" w:rsidTr="00F45DD4">
        <w:trPr>
          <w:trHeight w:val="50"/>
        </w:trPr>
        <w:tc>
          <w:tcPr>
            <w:tcW w:w="0" w:type="auto"/>
            <w:vMerge/>
            <w:tcBorders>
              <w:top w:val="nil"/>
              <w:left w:val="single" w:sz="4" w:space="0" w:color="auto"/>
              <w:bottom w:val="single" w:sz="6" w:space="0" w:color="000000" w:themeColor="text1"/>
              <w:right w:val="single" w:sz="6" w:space="0" w:color="000000" w:themeColor="text1"/>
            </w:tcBorders>
          </w:tcPr>
          <w:p w14:paraId="52F0066E"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D339C4D"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3f</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0016D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Describe any sensitivity analyses conducted to assess robustness of the </w:t>
            </w:r>
            <w:r w:rsidRPr="00366D36">
              <w:rPr>
                <w:rFonts w:ascii="Times New Roman" w:hAnsi="Times New Roman" w:cs="Times New Roman"/>
                <w:sz w:val="18"/>
                <w:szCs w:val="18"/>
              </w:rPr>
              <w:lastRenderedPageBreak/>
              <w:t>synthesized resul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9A414" w14:textId="0FA29C75"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7,8</w:t>
            </w:r>
          </w:p>
        </w:tc>
      </w:tr>
      <w:tr w:rsidR="00AB10DA" w:rsidRPr="004C1685" w14:paraId="484D6463" w14:textId="77777777" w:rsidTr="00F45DD4">
        <w:trPr>
          <w:trHeight w:val="48"/>
        </w:trPr>
        <w:tc>
          <w:tcPr>
            <w:tcW w:w="0" w:type="auto"/>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0FD7DBA"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Reporting bias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CCFC33"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4</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F3E9C6"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used to assess risk of bias due to missing results in a synthesis (arising from reporting bia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5C2D95" w14:textId="741D8BB8"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AB10DA" w:rsidRPr="004C1685" w14:paraId="26B8827A"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11157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Certainty assessmen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70C48E"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31450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y methods used to assess certainty (or confidence) in the body of evidence for an outcome.</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318498" w14:textId="66B9F821"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7,8</w:t>
            </w:r>
          </w:p>
        </w:tc>
      </w:tr>
      <w:tr w:rsidR="00AB10DA" w:rsidRPr="004C1685" w14:paraId="29AB2A9C"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F725232"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RESULTS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FC813C5" w14:textId="77777777" w:rsidR="00AB10DA" w:rsidRPr="00366D36" w:rsidRDefault="00AB10DA" w:rsidP="3F2F2556">
            <w:pPr>
              <w:pStyle w:val="Default"/>
              <w:spacing w:line="480" w:lineRule="auto"/>
              <w:jc w:val="center"/>
              <w:rPr>
                <w:rFonts w:ascii="Times New Roman" w:hAnsi="Times New Roman" w:cs="Times New Roman"/>
                <w:color w:val="auto"/>
                <w:sz w:val="18"/>
                <w:szCs w:val="18"/>
              </w:rPr>
            </w:pPr>
          </w:p>
        </w:tc>
      </w:tr>
      <w:tr w:rsidR="00AB10DA" w:rsidRPr="004C1685" w14:paraId="0F1D8D00" w14:textId="77777777" w:rsidTr="00F45DD4">
        <w:trPr>
          <w:trHeight w:val="48"/>
        </w:trPr>
        <w:tc>
          <w:tcPr>
            <w:tcW w:w="0" w:type="auto"/>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68E656F"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Study selection </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FD6271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6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A6A068"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6483B5" w14:textId="27CE6EDE" w:rsidR="00AB10DA" w:rsidRPr="00366D36" w:rsidRDefault="00B0205D"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AB10DA" w:rsidRPr="004C1685" w14:paraId="4C54501B"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7BB6EF18"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3FF717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6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B0C4E9"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Cite studies that might appear to meet the inclusion criteria, but which were excluded, and explain why they were exclud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7F00F3" w14:textId="2307910A" w:rsidR="00AB10DA" w:rsidRPr="00366D36" w:rsidRDefault="007D244F"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Figure </w:t>
            </w:r>
            <w:r w:rsidR="00E25BC7">
              <w:rPr>
                <w:rFonts w:ascii="Times New Roman" w:hAnsi="Times New Roman" w:cs="Times New Roman"/>
                <w:color w:val="auto"/>
                <w:sz w:val="18"/>
                <w:szCs w:val="18"/>
              </w:rPr>
              <w:t>1</w:t>
            </w:r>
          </w:p>
        </w:tc>
      </w:tr>
      <w:tr w:rsidR="00AB10DA" w:rsidRPr="004C1685" w14:paraId="13B2DDD0" w14:textId="77777777" w:rsidTr="00F45DD4">
        <w:trPr>
          <w:trHeight w:val="103"/>
        </w:trPr>
        <w:tc>
          <w:tcPr>
            <w:tcW w:w="0" w:type="auto"/>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991EFE0"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Study characteristic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AC5CEF"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7</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7620A1"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Cite each included study and present its characteristic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CE983A" w14:textId="74540259" w:rsidR="00AB10DA" w:rsidRPr="00366D36" w:rsidRDefault="00E25BC7"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Table 1</w:t>
            </w:r>
          </w:p>
        </w:tc>
      </w:tr>
      <w:tr w:rsidR="00AB10DA" w:rsidRPr="004C1685" w14:paraId="0BC35621"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F427E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Risk of bias in studi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B1990"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8</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008AF2"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assessments of risk of bias for each included study.</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DF3365" w14:textId="185C2878" w:rsidR="00AB10DA" w:rsidRPr="00366D36" w:rsidRDefault="00EE0C1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8</w:t>
            </w:r>
          </w:p>
        </w:tc>
      </w:tr>
      <w:tr w:rsidR="00AB10DA" w:rsidRPr="004C1685" w14:paraId="6252389B" w14:textId="77777777" w:rsidTr="00F45DD4">
        <w:trPr>
          <w:trHeight w:val="48"/>
        </w:trPr>
        <w:tc>
          <w:tcPr>
            <w:tcW w:w="0" w:type="auto"/>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5FCBD87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Results of individual studies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3B90EA"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19</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333261" w14:textId="2A38F46E"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For all outcomes, present, for each study: (a) summary statistics for each group (</w:t>
            </w:r>
            <w:r w:rsidR="00C04AF9">
              <w:rPr>
                <w:rFonts w:ascii="Times New Roman" w:hAnsi="Times New Roman" w:cs="Times New Roman"/>
                <w:sz w:val="18"/>
                <w:szCs w:val="18"/>
              </w:rPr>
              <w:t>as</w:t>
            </w:r>
            <w:r w:rsidR="00C04AF9" w:rsidRPr="00366D36">
              <w:rPr>
                <w:rFonts w:ascii="Times New Roman" w:hAnsi="Times New Roman" w:cs="Times New Roman"/>
                <w:sz w:val="18"/>
                <w:szCs w:val="18"/>
              </w:rPr>
              <w:t xml:space="preserve"> </w:t>
            </w:r>
            <w:r w:rsidRPr="00366D36">
              <w:rPr>
                <w:rFonts w:ascii="Times New Roman" w:hAnsi="Times New Roman" w:cs="Times New Roman"/>
                <w:sz w:val="18"/>
                <w:szCs w:val="18"/>
              </w:rPr>
              <w:t xml:space="preserve">appropriate) and (b) an effect </w:t>
            </w:r>
            <w:proofErr w:type="gramStart"/>
            <w:r w:rsidRPr="00366D36">
              <w:rPr>
                <w:rFonts w:ascii="Times New Roman" w:hAnsi="Times New Roman" w:cs="Times New Roman"/>
                <w:sz w:val="18"/>
                <w:szCs w:val="18"/>
              </w:rPr>
              <w:t>estimate</w:t>
            </w:r>
            <w:proofErr w:type="gramEnd"/>
            <w:r w:rsidRPr="00366D36">
              <w:rPr>
                <w:rFonts w:ascii="Times New Roman" w:hAnsi="Times New Roman" w:cs="Times New Roman"/>
                <w:sz w:val="18"/>
                <w:szCs w:val="18"/>
              </w:rPr>
              <w:t xml:space="preserve"> and its precision (</w:t>
            </w:r>
            <w:r w:rsidR="31966F2E" w:rsidRPr="3F2F2556">
              <w:rPr>
                <w:rFonts w:ascii="Times New Roman" w:hAnsi="Times New Roman" w:cs="Times New Roman"/>
                <w:sz w:val="18"/>
                <w:szCs w:val="18"/>
              </w:rPr>
              <w:t>e.g.,</w:t>
            </w:r>
            <w:r w:rsidRPr="00366D36">
              <w:rPr>
                <w:rFonts w:ascii="Times New Roman" w:hAnsi="Times New Roman" w:cs="Times New Roman"/>
                <w:sz w:val="18"/>
                <w:szCs w:val="18"/>
              </w:rPr>
              <w:t xml:space="preserve"> confidence/credible interval), ideally using structured tables or plo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20971F" w14:textId="2511BBFA" w:rsidR="00AB10DA" w:rsidRPr="00366D36" w:rsidRDefault="00850E4B"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Tables 2 and 3</w:t>
            </w:r>
            <w:r w:rsidR="00B21CAF">
              <w:rPr>
                <w:rFonts w:ascii="Times New Roman" w:hAnsi="Times New Roman" w:cs="Times New Roman"/>
                <w:color w:val="auto"/>
                <w:sz w:val="18"/>
                <w:szCs w:val="18"/>
              </w:rPr>
              <w:t>, Figure 2</w:t>
            </w:r>
          </w:p>
        </w:tc>
      </w:tr>
      <w:tr w:rsidR="00AB10DA" w:rsidRPr="004C1685" w14:paraId="4AE1A3E5" w14:textId="77777777" w:rsidTr="00F45DD4">
        <w:trPr>
          <w:trHeight w:val="48"/>
        </w:trPr>
        <w:tc>
          <w:tcPr>
            <w:tcW w:w="0" w:type="auto"/>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075282EE"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Results of syntheses</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375982A"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0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B4378" w14:textId="657A0AC1"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For each synthesis, briefly summari</w:t>
            </w:r>
            <w:r w:rsidR="00090058">
              <w:rPr>
                <w:rFonts w:ascii="Times New Roman" w:hAnsi="Times New Roman" w:cs="Times New Roman"/>
                <w:sz w:val="18"/>
                <w:szCs w:val="18"/>
              </w:rPr>
              <w:t>z</w:t>
            </w:r>
            <w:r w:rsidRPr="00366D36">
              <w:rPr>
                <w:rFonts w:ascii="Times New Roman" w:hAnsi="Times New Roman" w:cs="Times New Roman"/>
                <w:sz w:val="18"/>
                <w:szCs w:val="18"/>
              </w:rPr>
              <w:t>e the characteristics and risk of bias among contributing studi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3845FC" w14:textId="3745602D" w:rsidR="00AB10DA" w:rsidRPr="00366D36" w:rsidRDefault="005419F0"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9, 10, </w:t>
            </w:r>
            <w:r w:rsidR="001D72BA">
              <w:rPr>
                <w:rFonts w:ascii="Times New Roman" w:hAnsi="Times New Roman" w:cs="Times New Roman"/>
                <w:color w:val="auto"/>
                <w:sz w:val="18"/>
                <w:szCs w:val="18"/>
              </w:rPr>
              <w:t>Table 2</w:t>
            </w:r>
          </w:p>
        </w:tc>
      </w:tr>
      <w:tr w:rsidR="00AB10DA" w:rsidRPr="004C1685" w14:paraId="7EB883C0" w14:textId="77777777" w:rsidTr="00F45DD4">
        <w:trPr>
          <w:trHeight w:val="203"/>
        </w:trPr>
        <w:tc>
          <w:tcPr>
            <w:tcW w:w="0" w:type="auto"/>
            <w:vMerge/>
            <w:tcBorders>
              <w:top w:val="nil"/>
              <w:left w:val="single" w:sz="4" w:space="0" w:color="auto"/>
              <w:bottom w:val="single" w:sz="6" w:space="0" w:color="000000" w:themeColor="text1"/>
              <w:right w:val="single" w:sz="6" w:space="0" w:color="000000" w:themeColor="text1"/>
            </w:tcBorders>
          </w:tcPr>
          <w:p w14:paraId="4D596FBE"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B20A6E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0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B01F26" w14:textId="1F915FEE"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results of all statistical syntheses conducted. If meta-analysis was done, present for each the summary estimate and its precision (</w:t>
            </w:r>
            <w:r w:rsidR="2355CC05" w:rsidRPr="3F2F2556">
              <w:rPr>
                <w:rFonts w:ascii="Times New Roman" w:hAnsi="Times New Roman" w:cs="Times New Roman"/>
                <w:sz w:val="18"/>
                <w:szCs w:val="18"/>
              </w:rPr>
              <w:t>e.g.,</w:t>
            </w:r>
            <w:r w:rsidRPr="00366D36">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A7BADD" w14:textId="45C16E60" w:rsidR="00AB10DA" w:rsidRPr="00366D36" w:rsidRDefault="005419F0"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 xml:space="preserve">9, </w:t>
            </w:r>
            <w:r w:rsidR="00FC0442">
              <w:rPr>
                <w:rFonts w:ascii="Times New Roman" w:hAnsi="Times New Roman" w:cs="Times New Roman"/>
                <w:color w:val="auto"/>
                <w:sz w:val="18"/>
                <w:szCs w:val="18"/>
              </w:rPr>
              <w:t>Table 3</w:t>
            </w:r>
          </w:p>
        </w:tc>
      </w:tr>
      <w:tr w:rsidR="00AB10DA" w:rsidRPr="004C1685" w14:paraId="2EBB6DC9"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07A36A4B"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331775F"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0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BD2CDC"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results of all investigations of possible causes of heterogeneity among study resul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6EDA59" w14:textId="710ECE4E" w:rsidR="00AB10DA" w:rsidRPr="00366D36" w:rsidRDefault="00B62985"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9, 10</w:t>
            </w:r>
          </w:p>
        </w:tc>
      </w:tr>
      <w:tr w:rsidR="00AB10DA" w:rsidRPr="004C1685" w14:paraId="78C0AA3C"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676F8F9C"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DE53A79"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0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0115E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results of all sensitivity analyses conducted to assess the robustness of the synthesized resul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B18ED1" w14:textId="72D81E4D" w:rsidR="00AB10DA" w:rsidRPr="00366D36" w:rsidRDefault="00BE2FD0"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9, 10</w:t>
            </w:r>
          </w:p>
        </w:tc>
      </w:tr>
      <w:tr w:rsidR="00AB10DA" w:rsidRPr="004C1685" w14:paraId="5FE536D5" w14:textId="77777777" w:rsidTr="00F45DD4">
        <w:trPr>
          <w:trHeight w:val="48"/>
        </w:trPr>
        <w:tc>
          <w:tcPr>
            <w:tcW w:w="0" w:type="auto"/>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124FB67D"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Reporting biase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188219"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1</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43C4C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Present assessments of risk of bias due to missing results (arising from </w:t>
            </w:r>
            <w:r w:rsidRPr="00366D36">
              <w:rPr>
                <w:rFonts w:ascii="Times New Roman" w:hAnsi="Times New Roman" w:cs="Times New Roman"/>
                <w:sz w:val="18"/>
                <w:szCs w:val="18"/>
              </w:rPr>
              <w:lastRenderedPageBreak/>
              <w:t>reporting biases) for each synthesis assess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E031DA" w14:textId="680F586C" w:rsidR="00AB10DA" w:rsidRPr="00366D36" w:rsidRDefault="00CC437E"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lastRenderedPageBreak/>
              <w:t>9, 10</w:t>
            </w:r>
          </w:p>
        </w:tc>
      </w:tr>
      <w:tr w:rsidR="00AB10DA" w:rsidRPr="004C1685" w14:paraId="4B9457F3"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7583E2"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Certainty of evidence </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5174A0"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2</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F42453"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esent assessments of certainty (or confidence) in the body of evidence for each outcome assess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2243EA" w14:textId="795EF3FB" w:rsidR="00AB10DA" w:rsidRPr="00366D36" w:rsidRDefault="00ED0678"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9, 10, Table 2</w:t>
            </w:r>
          </w:p>
        </w:tc>
      </w:tr>
      <w:tr w:rsidR="00AB10DA" w:rsidRPr="004C1685" w14:paraId="624F78A7"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4FEED5B"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 xml:space="preserve">DISCUSSION </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2E47B00" w14:textId="77777777" w:rsidR="00AB10DA" w:rsidRPr="00366D36" w:rsidRDefault="00AB10DA" w:rsidP="3F2F2556">
            <w:pPr>
              <w:pStyle w:val="Default"/>
              <w:spacing w:line="480" w:lineRule="auto"/>
              <w:jc w:val="center"/>
              <w:rPr>
                <w:rFonts w:ascii="Times New Roman" w:hAnsi="Times New Roman" w:cs="Times New Roman"/>
                <w:color w:val="auto"/>
                <w:sz w:val="18"/>
                <w:szCs w:val="18"/>
              </w:rPr>
            </w:pPr>
          </w:p>
        </w:tc>
      </w:tr>
      <w:tr w:rsidR="00AB10DA" w:rsidRPr="004C1685" w14:paraId="4C551455" w14:textId="77777777" w:rsidTr="00F45DD4">
        <w:trPr>
          <w:trHeight w:val="48"/>
        </w:trPr>
        <w:tc>
          <w:tcPr>
            <w:tcW w:w="0" w:type="auto"/>
            <w:vMerge w:val="restart"/>
            <w:tcBorders>
              <w:top w:val="single" w:sz="6" w:space="0" w:color="000000" w:themeColor="text1"/>
              <w:left w:val="single" w:sz="4" w:space="0" w:color="auto"/>
              <w:bottom w:val="nil"/>
              <w:right w:val="single" w:sz="6" w:space="0" w:color="000000" w:themeColor="text1"/>
            </w:tcBorders>
          </w:tcPr>
          <w:p w14:paraId="1DD48DB7"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Discussion </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E4D604C"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3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743400"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ovide a general interpretation of the results in the context of other evidence.</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FBCF85" w14:textId="30859893" w:rsidR="00AB10DA" w:rsidRPr="00366D36" w:rsidRDefault="00E2676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10</w:t>
            </w:r>
          </w:p>
        </w:tc>
      </w:tr>
      <w:tr w:rsidR="00AB10DA" w:rsidRPr="004C1685" w14:paraId="370F54C0" w14:textId="77777777" w:rsidTr="00F45DD4">
        <w:trPr>
          <w:trHeight w:val="48"/>
        </w:trPr>
        <w:tc>
          <w:tcPr>
            <w:tcW w:w="0" w:type="auto"/>
            <w:vMerge/>
            <w:tcBorders>
              <w:top w:val="nil"/>
              <w:left w:val="single" w:sz="4" w:space="0" w:color="auto"/>
              <w:bottom w:val="nil"/>
              <w:right w:val="single" w:sz="6" w:space="0" w:color="000000" w:themeColor="text1"/>
            </w:tcBorders>
          </w:tcPr>
          <w:p w14:paraId="76F9D3D2"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9402269"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3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5118D"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iscuss any limitations of the evidence included in the review.</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2F2E49" w14:textId="5F34E6DD" w:rsidR="00AB10DA" w:rsidRPr="00366D36" w:rsidRDefault="00E26766"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AB10DA" w:rsidRPr="004C1685" w14:paraId="3B053EA1" w14:textId="77777777" w:rsidTr="00F45DD4">
        <w:trPr>
          <w:trHeight w:val="48"/>
        </w:trPr>
        <w:tc>
          <w:tcPr>
            <w:tcW w:w="0" w:type="auto"/>
            <w:vMerge/>
            <w:tcBorders>
              <w:top w:val="nil"/>
              <w:left w:val="single" w:sz="4" w:space="0" w:color="auto"/>
              <w:bottom w:val="nil"/>
              <w:right w:val="single" w:sz="6" w:space="0" w:color="000000" w:themeColor="text1"/>
            </w:tcBorders>
          </w:tcPr>
          <w:p w14:paraId="6233265C"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4" w:space="0" w:color="auto"/>
              <w:right w:val="single" w:sz="5" w:space="0" w:color="000000" w:themeColor="text1"/>
            </w:tcBorders>
          </w:tcPr>
          <w:p w14:paraId="5F5384BE"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3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18476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iscuss any limitations of the review processes us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777D0E" w14:textId="2E46944A" w:rsidR="00AB10DA" w:rsidRPr="00366D36" w:rsidRDefault="003576EE"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AB10DA" w:rsidRPr="004C1685" w14:paraId="04BCCADF" w14:textId="77777777" w:rsidTr="00F45DD4">
        <w:trPr>
          <w:trHeight w:val="48"/>
        </w:trPr>
        <w:tc>
          <w:tcPr>
            <w:tcW w:w="0" w:type="auto"/>
            <w:vMerge/>
            <w:tcBorders>
              <w:top w:val="nil"/>
              <w:left w:val="single" w:sz="4" w:space="0" w:color="auto"/>
              <w:bottom w:val="nil"/>
              <w:right w:val="single" w:sz="6" w:space="0" w:color="000000" w:themeColor="text1"/>
            </w:tcBorders>
          </w:tcPr>
          <w:p w14:paraId="53407756"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4" w:space="0" w:color="auto"/>
              <w:left w:val="single" w:sz="6" w:space="0" w:color="000000" w:themeColor="text1"/>
              <w:bottom w:val="single" w:sz="4" w:space="0" w:color="auto"/>
              <w:right w:val="single" w:sz="4" w:space="0" w:color="auto"/>
            </w:tcBorders>
          </w:tcPr>
          <w:p w14:paraId="6B2EF7B4"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3d</w:t>
            </w:r>
          </w:p>
        </w:tc>
        <w:tc>
          <w:tcPr>
            <w:tcW w:w="0" w:type="auto"/>
            <w:tcBorders>
              <w:top w:val="single" w:sz="5" w:space="0" w:color="000000" w:themeColor="text1"/>
              <w:left w:val="single" w:sz="4" w:space="0" w:color="auto"/>
              <w:bottom w:val="double" w:sz="5" w:space="0" w:color="000000" w:themeColor="text1"/>
              <w:right w:val="single" w:sz="5" w:space="0" w:color="000000" w:themeColor="text1"/>
            </w:tcBorders>
          </w:tcPr>
          <w:p w14:paraId="03E1AFF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iscuss implications of the results for practice, policy, and future research.</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427C4FD" w14:textId="64B39CAB" w:rsidR="00AB10DA" w:rsidRPr="00366D36" w:rsidRDefault="003576EE"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11</w:t>
            </w:r>
          </w:p>
        </w:tc>
      </w:tr>
      <w:tr w:rsidR="00AB10DA" w:rsidRPr="004C1685" w14:paraId="0B1C68E6" w14:textId="77777777" w:rsidTr="3F2F2556">
        <w:trPr>
          <w:trHeight w:val="24"/>
        </w:trPr>
        <w:tc>
          <w:tcPr>
            <w:tcW w:w="0" w:type="auto"/>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9BF7FE3" w14:textId="77777777" w:rsidR="00AB10DA" w:rsidRPr="00366D36" w:rsidRDefault="00AB10DA" w:rsidP="3F2F2556">
            <w:pPr>
              <w:pStyle w:val="Default"/>
              <w:spacing w:line="480" w:lineRule="auto"/>
              <w:rPr>
                <w:rFonts w:ascii="Times New Roman" w:hAnsi="Times New Roman" w:cs="Times New Roman"/>
                <w:sz w:val="18"/>
                <w:szCs w:val="18"/>
              </w:rPr>
            </w:pPr>
            <w:r w:rsidRPr="00366D36">
              <w:rPr>
                <w:rFonts w:ascii="Times New Roman" w:hAnsi="Times New Roman" w:cs="Times New Roman"/>
                <w:b/>
                <w:bCs/>
                <w:sz w:val="18"/>
                <w:szCs w:val="18"/>
              </w:rPr>
              <w:t>OTHER INFORMATION</w:t>
            </w:r>
          </w:p>
        </w:tc>
        <w:tc>
          <w:tcPr>
            <w:tcW w:w="0" w:type="auto"/>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29A0E1E" w14:textId="77777777" w:rsidR="00AB10DA" w:rsidRPr="00366D36" w:rsidRDefault="00AB10DA" w:rsidP="3F2F2556">
            <w:pPr>
              <w:pStyle w:val="Default"/>
              <w:spacing w:line="480" w:lineRule="auto"/>
              <w:jc w:val="center"/>
              <w:rPr>
                <w:rFonts w:ascii="Times New Roman" w:hAnsi="Times New Roman" w:cs="Times New Roman"/>
                <w:color w:val="auto"/>
                <w:sz w:val="18"/>
                <w:szCs w:val="18"/>
              </w:rPr>
            </w:pPr>
          </w:p>
        </w:tc>
      </w:tr>
      <w:tr w:rsidR="00AB10DA" w:rsidRPr="004C1685" w14:paraId="3A4EE347" w14:textId="77777777" w:rsidTr="00F45DD4">
        <w:trPr>
          <w:trHeight w:val="48"/>
        </w:trPr>
        <w:tc>
          <w:tcPr>
            <w:tcW w:w="0" w:type="auto"/>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BF0E46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Registration and protocol</w:t>
            </w: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377C4CC"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4a</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C59D79"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Provide registration information for the review, including register name and registration number, or state that the review was not register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372338" w14:textId="50E170A9" w:rsidR="00AB10DA" w:rsidRPr="00366D36" w:rsidRDefault="00324E95"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AB10DA" w:rsidRPr="004C1685" w14:paraId="2E89D2A9" w14:textId="77777777" w:rsidTr="00F45DD4">
        <w:trPr>
          <w:trHeight w:val="57"/>
        </w:trPr>
        <w:tc>
          <w:tcPr>
            <w:tcW w:w="0" w:type="auto"/>
            <w:vMerge/>
            <w:tcBorders>
              <w:top w:val="nil"/>
              <w:left w:val="single" w:sz="4" w:space="0" w:color="auto"/>
              <w:bottom w:val="single" w:sz="6" w:space="0" w:color="000000" w:themeColor="text1"/>
              <w:right w:val="single" w:sz="6" w:space="0" w:color="000000" w:themeColor="text1"/>
            </w:tcBorders>
          </w:tcPr>
          <w:p w14:paraId="7F71DCA7"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E2AE5E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4b</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C2DD35"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Indicate where the review protocol can be accessed, or state that a protocol was not prepared.</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AD119E" w14:textId="424C3335" w:rsidR="00AB10DA" w:rsidRPr="00366D36" w:rsidRDefault="00324E95" w:rsidP="3F2F2556">
            <w:pPr>
              <w:pStyle w:val="Default"/>
              <w:spacing w:before="40" w:line="480" w:lineRule="auto"/>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AB10DA" w:rsidRPr="004C1685" w14:paraId="6A7990DC" w14:textId="77777777" w:rsidTr="00F45DD4">
        <w:trPr>
          <w:trHeight w:val="48"/>
        </w:trPr>
        <w:tc>
          <w:tcPr>
            <w:tcW w:w="0" w:type="auto"/>
            <w:vMerge/>
            <w:tcBorders>
              <w:top w:val="nil"/>
              <w:left w:val="single" w:sz="4" w:space="0" w:color="auto"/>
              <w:bottom w:val="single" w:sz="6" w:space="0" w:color="000000" w:themeColor="text1"/>
              <w:right w:val="single" w:sz="6" w:space="0" w:color="000000" w:themeColor="text1"/>
            </w:tcBorders>
          </w:tcPr>
          <w:p w14:paraId="78636566" w14:textId="77777777" w:rsidR="00AB10DA" w:rsidRPr="00930A31" w:rsidRDefault="00AB10DA" w:rsidP="00A13A4E">
            <w:pPr>
              <w:pStyle w:val="Default"/>
              <w:spacing w:before="40" w:line="480" w:lineRule="auto"/>
              <w:rPr>
                <w:rFonts w:ascii="Arial" w:hAnsi="Arial" w:cs="Arial"/>
                <w:sz w:val="18"/>
                <w:szCs w:val="18"/>
              </w:rPr>
            </w:pPr>
          </w:p>
        </w:tc>
        <w:tc>
          <w:tcPr>
            <w:tcW w:w="0" w:type="auto"/>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835E940"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4c</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420501"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and explain any amendments to information provided at registration or in the protocol.</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C6DF83" w14:textId="77777777"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NA</w:t>
            </w:r>
          </w:p>
        </w:tc>
      </w:tr>
      <w:tr w:rsidR="00AB10DA" w:rsidRPr="004C1685" w14:paraId="1E57EB32" w14:textId="77777777" w:rsidTr="00F45DD4">
        <w:trPr>
          <w:trHeight w:val="48"/>
        </w:trPr>
        <w:tc>
          <w:tcPr>
            <w:tcW w:w="0" w:type="auto"/>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54B733E5"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Support</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4EA838"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5</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981F85"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scribe sources of financial or non-financial support for the review, and the role of the funders or sponsors in the review.</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FE0D7B" w14:textId="08A17CBB"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1</w:t>
            </w:r>
            <w:r w:rsidR="00E37A82">
              <w:rPr>
                <w:rFonts w:ascii="Times New Roman" w:hAnsi="Times New Roman" w:cs="Times New Roman"/>
                <w:color w:val="auto"/>
                <w:sz w:val="18"/>
                <w:szCs w:val="18"/>
              </w:rPr>
              <w:t>3</w:t>
            </w:r>
          </w:p>
        </w:tc>
      </w:tr>
      <w:tr w:rsidR="00AB10DA" w:rsidRPr="004C1685" w14:paraId="5DFDE3F0" w14:textId="77777777" w:rsidTr="3F2F2556">
        <w:trPr>
          <w:trHeight w:val="48"/>
        </w:trPr>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E6A9E4"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Competing interest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1069AC"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6</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B296CB" w14:textId="7777777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Declare any competing interests of review authors.</w:t>
            </w:r>
          </w:p>
        </w:tc>
        <w:tc>
          <w:tcPr>
            <w:tcW w:w="0" w:type="auto"/>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4FC323" w14:textId="6A883FEF"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1</w:t>
            </w:r>
            <w:r w:rsidR="00E37A82">
              <w:rPr>
                <w:rFonts w:ascii="Times New Roman" w:hAnsi="Times New Roman" w:cs="Times New Roman"/>
                <w:color w:val="auto"/>
                <w:sz w:val="18"/>
                <w:szCs w:val="18"/>
              </w:rPr>
              <w:t>2, 13</w:t>
            </w:r>
          </w:p>
        </w:tc>
      </w:tr>
      <w:tr w:rsidR="00AB10DA" w:rsidRPr="004C1685" w14:paraId="448554C0" w14:textId="77777777" w:rsidTr="3F2F2556">
        <w:trPr>
          <w:trHeight w:val="219"/>
        </w:trPr>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01E604D" w14:textId="0546F4C7"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Availability of data, code</w:t>
            </w:r>
            <w:r w:rsidR="00090058">
              <w:rPr>
                <w:rFonts w:ascii="Times New Roman" w:hAnsi="Times New Roman" w:cs="Times New Roman"/>
                <w:sz w:val="18"/>
                <w:szCs w:val="18"/>
              </w:rPr>
              <w:t>,</w:t>
            </w:r>
            <w:r w:rsidRPr="00366D36">
              <w:rPr>
                <w:rFonts w:ascii="Times New Roman" w:hAnsi="Times New Roman" w:cs="Times New Roman"/>
                <w:sz w:val="18"/>
                <w:szCs w:val="18"/>
              </w:rPr>
              <w:t xml:space="preserve"> and other materials</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615C50" w14:textId="77777777" w:rsidR="00AB10DA" w:rsidRPr="00366D36" w:rsidRDefault="00AB10DA" w:rsidP="3F2F2556">
            <w:pPr>
              <w:pStyle w:val="Default"/>
              <w:spacing w:before="40" w:line="480" w:lineRule="auto"/>
              <w:jc w:val="right"/>
              <w:rPr>
                <w:rFonts w:ascii="Times New Roman" w:hAnsi="Times New Roman" w:cs="Times New Roman"/>
                <w:sz w:val="18"/>
                <w:szCs w:val="18"/>
              </w:rPr>
            </w:pPr>
            <w:r w:rsidRPr="00366D36">
              <w:rPr>
                <w:rFonts w:ascii="Times New Roman" w:hAnsi="Times New Roman" w:cs="Times New Roman"/>
                <w:sz w:val="18"/>
                <w:szCs w:val="18"/>
              </w:rPr>
              <w:t>27</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A1F4A19" w14:textId="15FB7CB6" w:rsidR="00AB10DA" w:rsidRPr="00366D36" w:rsidRDefault="00AB10DA" w:rsidP="3F2F2556">
            <w:pPr>
              <w:pStyle w:val="Default"/>
              <w:spacing w:before="40" w:line="480" w:lineRule="auto"/>
              <w:rPr>
                <w:rFonts w:ascii="Times New Roman" w:hAnsi="Times New Roman" w:cs="Times New Roman"/>
                <w:sz w:val="18"/>
                <w:szCs w:val="18"/>
              </w:rPr>
            </w:pPr>
            <w:r w:rsidRPr="00366D36">
              <w:rPr>
                <w:rFonts w:ascii="Times New Roman" w:hAnsi="Times New Roman" w:cs="Times New Roman"/>
                <w:sz w:val="18"/>
                <w:szCs w:val="18"/>
              </w:rPr>
              <w:t xml:space="preserve">Report which of the following are publicly available and where they can be </w:t>
            </w:r>
            <w:proofErr w:type="gramStart"/>
            <w:r w:rsidRPr="00366D36">
              <w:rPr>
                <w:rFonts w:ascii="Times New Roman" w:hAnsi="Times New Roman" w:cs="Times New Roman"/>
                <w:sz w:val="18"/>
                <w:szCs w:val="18"/>
              </w:rPr>
              <w:t>found:</w:t>
            </w:r>
            <w:proofErr w:type="gramEnd"/>
            <w:r w:rsidRPr="00366D36">
              <w:rPr>
                <w:rFonts w:ascii="Times New Roman" w:hAnsi="Times New Roman" w:cs="Times New Roman"/>
                <w:sz w:val="18"/>
                <w:szCs w:val="18"/>
              </w:rPr>
              <w:t xml:space="preserve"> template data</w:t>
            </w:r>
            <w:r w:rsidR="00090058">
              <w:rPr>
                <w:rFonts w:ascii="Times New Roman" w:hAnsi="Times New Roman" w:cs="Times New Roman"/>
                <w:sz w:val="18"/>
                <w:szCs w:val="18"/>
              </w:rPr>
              <w:t>-</w:t>
            </w:r>
            <w:r w:rsidRPr="00366D36">
              <w:rPr>
                <w:rFonts w:ascii="Times New Roman" w:hAnsi="Times New Roman" w:cs="Times New Roman"/>
                <w:sz w:val="18"/>
                <w:szCs w:val="18"/>
              </w:rPr>
              <w:t>collection forms; data extracted from included studies; data used for all analyses; analytic code; any other materials used in the review.</w:t>
            </w:r>
          </w:p>
        </w:tc>
        <w:tc>
          <w:tcPr>
            <w:tcW w:w="0" w:type="auto"/>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D6A5D2E" w14:textId="77777777" w:rsidR="00AB10DA" w:rsidRPr="00366D36" w:rsidRDefault="00AB10DA" w:rsidP="3F2F2556">
            <w:pPr>
              <w:pStyle w:val="Default"/>
              <w:spacing w:before="40" w:line="480" w:lineRule="auto"/>
              <w:rPr>
                <w:rFonts w:ascii="Times New Roman" w:hAnsi="Times New Roman" w:cs="Times New Roman"/>
                <w:color w:val="auto"/>
                <w:sz w:val="18"/>
                <w:szCs w:val="18"/>
              </w:rPr>
            </w:pPr>
            <w:r w:rsidRPr="00366D36">
              <w:rPr>
                <w:rFonts w:ascii="Times New Roman" w:hAnsi="Times New Roman" w:cs="Times New Roman"/>
                <w:color w:val="auto"/>
                <w:sz w:val="18"/>
                <w:szCs w:val="18"/>
              </w:rPr>
              <w:t>6</w:t>
            </w:r>
          </w:p>
        </w:tc>
      </w:tr>
    </w:tbl>
    <w:p w14:paraId="2AE9BADD" w14:textId="3D687136" w:rsidR="006F2771" w:rsidRPr="00070845" w:rsidRDefault="006F2771" w:rsidP="34B5EE56">
      <w:pPr>
        <w:pStyle w:val="CM1"/>
        <w:spacing w:line="480" w:lineRule="auto"/>
        <w:rPr>
          <w:rFonts w:ascii="Times New Roman" w:hAnsi="Times New Roman"/>
          <w:b/>
          <w:bCs/>
        </w:rPr>
      </w:pPr>
    </w:p>
    <w:sectPr w:rsidR="006F2771" w:rsidRPr="00070845" w:rsidSect="00AB10DA">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ED6E5" w14:textId="77777777" w:rsidR="006F74F9" w:rsidRDefault="006F74F9" w:rsidP="0068402C">
      <w:pPr>
        <w:spacing w:after="0" w:line="240" w:lineRule="auto"/>
      </w:pPr>
      <w:r>
        <w:separator/>
      </w:r>
    </w:p>
  </w:endnote>
  <w:endnote w:type="continuationSeparator" w:id="0">
    <w:p w14:paraId="400BC795" w14:textId="77777777" w:rsidR="006F74F9" w:rsidRDefault="006F74F9" w:rsidP="0068402C">
      <w:pPr>
        <w:spacing w:after="0" w:line="240" w:lineRule="auto"/>
      </w:pPr>
      <w:r>
        <w:continuationSeparator/>
      </w:r>
    </w:p>
  </w:endnote>
  <w:endnote w:type="continuationNotice" w:id="1">
    <w:p w14:paraId="234D59B7" w14:textId="77777777" w:rsidR="006F74F9" w:rsidRDefault="006F74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D30F8" w14:textId="77777777" w:rsidR="00A73601" w:rsidRDefault="00A73601" w:rsidP="00106CB2">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F964EDA" w14:textId="77777777" w:rsidR="00A73601" w:rsidRDefault="00A73601" w:rsidP="007338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C8D8E" w14:textId="57D02638" w:rsidR="00A73601" w:rsidRPr="00106CB2" w:rsidRDefault="00A73601" w:rsidP="00106CB2">
    <w:pPr>
      <w:pStyle w:val="Footer"/>
      <w:framePr w:wrap="around" w:vAnchor="text" w:hAnchor="margin" w:xAlign="right" w:y="1"/>
      <w:rPr>
        <w:rStyle w:val="PageNumber"/>
        <w:rFonts w:ascii="Times New Roman" w:hAnsi="Times New Roman" w:cs="Times New Roman"/>
        <w:sz w:val="24"/>
        <w:szCs w:val="24"/>
      </w:rPr>
    </w:pPr>
    <w:r w:rsidRPr="00106CB2">
      <w:rPr>
        <w:rStyle w:val="PageNumber"/>
        <w:rFonts w:ascii="Times New Roman" w:hAnsi="Times New Roman" w:cs="Times New Roman"/>
        <w:sz w:val="24"/>
        <w:szCs w:val="24"/>
      </w:rPr>
      <w:fldChar w:fldCharType="begin"/>
    </w:r>
    <w:r w:rsidRPr="00106CB2">
      <w:rPr>
        <w:rStyle w:val="PageNumber"/>
        <w:rFonts w:ascii="Times New Roman" w:hAnsi="Times New Roman" w:cs="Times New Roman"/>
        <w:sz w:val="24"/>
        <w:szCs w:val="24"/>
      </w:rPr>
      <w:instrText xml:space="preserve"> PAGE </w:instrText>
    </w:r>
    <w:r w:rsidRPr="00106CB2">
      <w:rPr>
        <w:rStyle w:val="PageNumber"/>
        <w:rFonts w:ascii="Times New Roman" w:hAnsi="Times New Roman" w:cs="Times New Roman"/>
        <w:sz w:val="24"/>
        <w:szCs w:val="24"/>
      </w:rPr>
      <w:fldChar w:fldCharType="separate"/>
    </w:r>
    <w:r w:rsidRPr="00106CB2">
      <w:rPr>
        <w:rStyle w:val="PageNumber"/>
        <w:rFonts w:ascii="Times New Roman" w:hAnsi="Times New Roman" w:cs="Times New Roman"/>
        <w:noProof/>
        <w:sz w:val="24"/>
        <w:szCs w:val="24"/>
      </w:rPr>
      <w:t>1</w:t>
    </w:r>
    <w:r w:rsidRPr="00106CB2">
      <w:rPr>
        <w:rStyle w:val="PageNumber"/>
        <w:rFonts w:ascii="Times New Roman" w:hAnsi="Times New Roman" w:cs="Times New Roman"/>
        <w:sz w:val="24"/>
        <w:szCs w:val="24"/>
      </w:rPr>
      <w:fldChar w:fldCharType="end"/>
    </w:r>
  </w:p>
  <w:p w14:paraId="6917E993" w14:textId="27130184" w:rsidR="00A73601" w:rsidRPr="00D25A39" w:rsidRDefault="00A73601" w:rsidP="00106CB2">
    <w:pPr>
      <w:pStyle w:val="Footer"/>
      <w:ind w:right="360"/>
      <w:jc w:val="right"/>
      <w:rPr>
        <w:rFonts w:ascii="Times New Roman" w:hAnsi="Times New Roman" w:cs="Times New Roman"/>
        <w:sz w:val="24"/>
        <w:szCs w:val="24"/>
      </w:rPr>
    </w:pPr>
  </w:p>
  <w:p w14:paraId="59F759B8" w14:textId="77777777" w:rsidR="00A73601" w:rsidRDefault="00A736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FC283" w14:textId="77777777" w:rsidR="006F74F9" w:rsidRDefault="006F74F9" w:rsidP="0068402C">
      <w:pPr>
        <w:spacing w:after="0" w:line="240" w:lineRule="auto"/>
      </w:pPr>
      <w:r>
        <w:separator/>
      </w:r>
    </w:p>
  </w:footnote>
  <w:footnote w:type="continuationSeparator" w:id="0">
    <w:p w14:paraId="2DBA159E" w14:textId="77777777" w:rsidR="006F74F9" w:rsidRDefault="006F74F9" w:rsidP="0068402C">
      <w:pPr>
        <w:spacing w:after="0" w:line="240" w:lineRule="auto"/>
      </w:pPr>
      <w:r>
        <w:continuationSeparator/>
      </w:r>
    </w:p>
  </w:footnote>
  <w:footnote w:type="continuationNotice" w:id="1">
    <w:p w14:paraId="55CA0BCC" w14:textId="77777777" w:rsidR="006F74F9" w:rsidRDefault="006F74F9">
      <w:pPr>
        <w:spacing w:after="0" w:line="240" w:lineRule="auto"/>
      </w:pPr>
    </w:p>
  </w:footnote>
</w:footnotes>
</file>

<file path=word/intelligence.xml><?xml version="1.0" encoding="utf-8"?>
<int:Intelligence xmlns:int="http://schemas.microsoft.com/office/intelligence/2019/intelligence">
  <int:IntelligenceSettings/>
  <int:Manifest>
    <int:ParagraphRange paragraphId="1244869217" textId="1172546319" start="119" length="8" invalidationStart="119" invalidationLength="8" id="j8zvaF2w"/>
  </int:Manifest>
  <int:Observations>
    <int:Content id="j8zvaF2w">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E7684F"/>
    <w:multiLevelType w:val="hybridMultilevel"/>
    <w:tmpl w:val="00BEF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7050FE"/>
    <w:multiLevelType w:val="hybridMultilevel"/>
    <w:tmpl w:val="DA1C1A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5wwzvoeea50efpwvvpdxmd9dptd00ftef&quot;&gt;Rett Copy&lt;record-ids&gt;&lt;item&gt;109&lt;/item&gt;&lt;item&gt;231&lt;/item&gt;&lt;item&gt;294&lt;/item&gt;&lt;item&gt;299&lt;/item&gt;&lt;item&gt;384&lt;/item&gt;&lt;item&gt;396&lt;/item&gt;&lt;item&gt;412&lt;/item&gt;&lt;item&gt;421&lt;/item&gt;&lt;item&gt;542&lt;/item&gt;&lt;item&gt;632&lt;/item&gt;&lt;item&gt;1632&lt;/item&gt;&lt;item&gt;1799&lt;/item&gt;&lt;item&gt;1800&lt;/item&gt;&lt;item&gt;1801&lt;/item&gt;&lt;item&gt;1802&lt;/item&gt;&lt;item&gt;1803&lt;/item&gt;&lt;item&gt;1804&lt;/item&gt;&lt;item&gt;1808&lt;/item&gt;&lt;item&gt;1809&lt;/item&gt;&lt;item&gt;1810&lt;/item&gt;&lt;item&gt;1811&lt;/item&gt;&lt;item&gt;1812&lt;/item&gt;&lt;/record-ids&gt;&lt;/item&gt;&lt;/Libraries&gt;"/>
  </w:docVars>
  <w:rsids>
    <w:rsidRoot w:val="0099658D"/>
    <w:rsid w:val="0000051F"/>
    <w:rsid w:val="0000119A"/>
    <w:rsid w:val="00002383"/>
    <w:rsid w:val="00003CD9"/>
    <w:rsid w:val="00005A8C"/>
    <w:rsid w:val="0000715E"/>
    <w:rsid w:val="000111F6"/>
    <w:rsid w:val="00011F79"/>
    <w:rsid w:val="00013263"/>
    <w:rsid w:val="00013A52"/>
    <w:rsid w:val="000148B0"/>
    <w:rsid w:val="00014CE5"/>
    <w:rsid w:val="00014FB7"/>
    <w:rsid w:val="000162E1"/>
    <w:rsid w:val="00020FF8"/>
    <w:rsid w:val="000212FD"/>
    <w:rsid w:val="00021387"/>
    <w:rsid w:val="000257B0"/>
    <w:rsid w:val="00030E8E"/>
    <w:rsid w:val="000319C5"/>
    <w:rsid w:val="00032349"/>
    <w:rsid w:val="00037EB8"/>
    <w:rsid w:val="00040A15"/>
    <w:rsid w:val="00040EE2"/>
    <w:rsid w:val="000440BF"/>
    <w:rsid w:val="00052336"/>
    <w:rsid w:val="000559F9"/>
    <w:rsid w:val="00057B2B"/>
    <w:rsid w:val="00062151"/>
    <w:rsid w:val="00064AD7"/>
    <w:rsid w:val="00064E6A"/>
    <w:rsid w:val="000657E1"/>
    <w:rsid w:val="00065D1D"/>
    <w:rsid w:val="00065FD2"/>
    <w:rsid w:val="00070845"/>
    <w:rsid w:val="00071FD5"/>
    <w:rsid w:val="000819F0"/>
    <w:rsid w:val="00081C80"/>
    <w:rsid w:val="00082275"/>
    <w:rsid w:val="00082622"/>
    <w:rsid w:val="00084603"/>
    <w:rsid w:val="00086298"/>
    <w:rsid w:val="00090058"/>
    <w:rsid w:val="00090FE4"/>
    <w:rsid w:val="00092143"/>
    <w:rsid w:val="00092626"/>
    <w:rsid w:val="00094379"/>
    <w:rsid w:val="00094589"/>
    <w:rsid w:val="0009637A"/>
    <w:rsid w:val="000967B5"/>
    <w:rsid w:val="000975F9"/>
    <w:rsid w:val="000A0845"/>
    <w:rsid w:val="000A2E78"/>
    <w:rsid w:val="000A3C14"/>
    <w:rsid w:val="000B2046"/>
    <w:rsid w:val="000B27E9"/>
    <w:rsid w:val="000B4193"/>
    <w:rsid w:val="000B44CD"/>
    <w:rsid w:val="000B6617"/>
    <w:rsid w:val="000C53F4"/>
    <w:rsid w:val="000C6B0C"/>
    <w:rsid w:val="000C6F50"/>
    <w:rsid w:val="000D0715"/>
    <w:rsid w:val="000D0A0C"/>
    <w:rsid w:val="000D11E2"/>
    <w:rsid w:val="000D30DF"/>
    <w:rsid w:val="000D3261"/>
    <w:rsid w:val="000D4471"/>
    <w:rsid w:val="000D6AFE"/>
    <w:rsid w:val="000D7F6A"/>
    <w:rsid w:val="000E0CD5"/>
    <w:rsid w:val="000E377E"/>
    <w:rsid w:val="000E560E"/>
    <w:rsid w:val="000F1616"/>
    <w:rsid w:val="000F5A7A"/>
    <w:rsid w:val="00100F22"/>
    <w:rsid w:val="00101C7C"/>
    <w:rsid w:val="00106875"/>
    <w:rsid w:val="00106CB2"/>
    <w:rsid w:val="001117B5"/>
    <w:rsid w:val="00111CBF"/>
    <w:rsid w:val="001125AE"/>
    <w:rsid w:val="00113083"/>
    <w:rsid w:val="0011549D"/>
    <w:rsid w:val="001163DB"/>
    <w:rsid w:val="00116416"/>
    <w:rsid w:val="001268E0"/>
    <w:rsid w:val="0013031E"/>
    <w:rsid w:val="00131190"/>
    <w:rsid w:val="00132876"/>
    <w:rsid w:val="0013291E"/>
    <w:rsid w:val="00133BFA"/>
    <w:rsid w:val="001355DA"/>
    <w:rsid w:val="001359CC"/>
    <w:rsid w:val="0013710E"/>
    <w:rsid w:val="00142F7B"/>
    <w:rsid w:val="001442BD"/>
    <w:rsid w:val="00144F4B"/>
    <w:rsid w:val="001462CD"/>
    <w:rsid w:val="00147FCA"/>
    <w:rsid w:val="00152F69"/>
    <w:rsid w:val="00156284"/>
    <w:rsid w:val="00156960"/>
    <w:rsid w:val="00161183"/>
    <w:rsid w:val="00165B15"/>
    <w:rsid w:val="00166CFD"/>
    <w:rsid w:val="00172544"/>
    <w:rsid w:val="0017539D"/>
    <w:rsid w:val="0018195D"/>
    <w:rsid w:val="00183881"/>
    <w:rsid w:val="00184C6E"/>
    <w:rsid w:val="00187C37"/>
    <w:rsid w:val="00193CDB"/>
    <w:rsid w:val="001A229E"/>
    <w:rsid w:val="001A2750"/>
    <w:rsid w:val="001A3DC8"/>
    <w:rsid w:val="001A75A7"/>
    <w:rsid w:val="001B2A99"/>
    <w:rsid w:val="001B2B2B"/>
    <w:rsid w:val="001B2F13"/>
    <w:rsid w:val="001B4135"/>
    <w:rsid w:val="001B4706"/>
    <w:rsid w:val="001B51CB"/>
    <w:rsid w:val="001B584B"/>
    <w:rsid w:val="001C1488"/>
    <w:rsid w:val="001C3E30"/>
    <w:rsid w:val="001D2C22"/>
    <w:rsid w:val="001D2C87"/>
    <w:rsid w:val="001D4AEB"/>
    <w:rsid w:val="001D72BA"/>
    <w:rsid w:val="001E2EAA"/>
    <w:rsid w:val="001F0828"/>
    <w:rsid w:val="001F355E"/>
    <w:rsid w:val="001F52DC"/>
    <w:rsid w:val="001F5D97"/>
    <w:rsid w:val="00200260"/>
    <w:rsid w:val="00200487"/>
    <w:rsid w:val="00200C28"/>
    <w:rsid w:val="00207CEF"/>
    <w:rsid w:val="0021241A"/>
    <w:rsid w:val="00212F37"/>
    <w:rsid w:val="00221F04"/>
    <w:rsid w:val="00222DD6"/>
    <w:rsid w:val="00225192"/>
    <w:rsid w:val="00227EF4"/>
    <w:rsid w:val="00231E1E"/>
    <w:rsid w:val="00232B30"/>
    <w:rsid w:val="002377DB"/>
    <w:rsid w:val="002409F6"/>
    <w:rsid w:val="002462E2"/>
    <w:rsid w:val="00247DAF"/>
    <w:rsid w:val="002536F8"/>
    <w:rsid w:val="00255105"/>
    <w:rsid w:val="00255284"/>
    <w:rsid w:val="0025675B"/>
    <w:rsid w:val="00257AC9"/>
    <w:rsid w:val="002626E8"/>
    <w:rsid w:val="00262821"/>
    <w:rsid w:val="00266EA3"/>
    <w:rsid w:val="0027095A"/>
    <w:rsid w:val="00272517"/>
    <w:rsid w:val="00273C0F"/>
    <w:rsid w:val="00274AA9"/>
    <w:rsid w:val="00274B46"/>
    <w:rsid w:val="00275601"/>
    <w:rsid w:val="00280689"/>
    <w:rsid w:val="00287128"/>
    <w:rsid w:val="00287B8E"/>
    <w:rsid w:val="002901E2"/>
    <w:rsid w:val="0029084D"/>
    <w:rsid w:val="002908E3"/>
    <w:rsid w:val="00291A58"/>
    <w:rsid w:val="002927E5"/>
    <w:rsid w:val="00293036"/>
    <w:rsid w:val="00295761"/>
    <w:rsid w:val="00296C04"/>
    <w:rsid w:val="002A0EA8"/>
    <w:rsid w:val="002A30E2"/>
    <w:rsid w:val="002A71E8"/>
    <w:rsid w:val="002B15C7"/>
    <w:rsid w:val="002B34C5"/>
    <w:rsid w:val="002B6357"/>
    <w:rsid w:val="002B67A2"/>
    <w:rsid w:val="002C098A"/>
    <w:rsid w:val="002C151D"/>
    <w:rsid w:val="002C6FDE"/>
    <w:rsid w:val="002D1FFE"/>
    <w:rsid w:val="002D456A"/>
    <w:rsid w:val="002D59A6"/>
    <w:rsid w:val="002E1C5B"/>
    <w:rsid w:val="002E3159"/>
    <w:rsid w:val="002E4A15"/>
    <w:rsid w:val="002F03C5"/>
    <w:rsid w:val="002F1D6C"/>
    <w:rsid w:val="002F4A50"/>
    <w:rsid w:val="002F5243"/>
    <w:rsid w:val="002F6507"/>
    <w:rsid w:val="002F68A1"/>
    <w:rsid w:val="003002AD"/>
    <w:rsid w:val="003007AB"/>
    <w:rsid w:val="00301566"/>
    <w:rsid w:val="00302E29"/>
    <w:rsid w:val="00303FEF"/>
    <w:rsid w:val="00304B03"/>
    <w:rsid w:val="003056CE"/>
    <w:rsid w:val="00306101"/>
    <w:rsid w:val="00306E75"/>
    <w:rsid w:val="00307F0A"/>
    <w:rsid w:val="00310336"/>
    <w:rsid w:val="00310CC5"/>
    <w:rsid w:val="00310F0C"/>
    <w:rsid w:val="00311ABD"/>
    <w:rsid w:val="003126A8"/>
    <w:rsid w:val="00313870"/>
    <w:rsid w:val="0031463F"/>
    <w:rsid w:val="0031494C"/>
    <w:rsid w:val="00315D81"/>
    <w:rsid w:val="00322488"/>
    <w:rsid w:val="0032355A"/>
    <w:rsid w:val="00324E95"/>
    <w:rsid w:val="003258ED"/>
    <w:rsid w:val="0032647D"/>
    <w:rsid w:val="00327AE5"/>
    <w:rsid w:val="00330056"/>
    <w:rsid w:val="00333C72"/>
    <w:rsid w:val="00333D04"/>
    <w:rsid w:val="00334915"/>
    <w:rsid w:val="00335FAB"/>
    <w:rsid w:val="003365D3"/>
    <w:rsid w:val="003437FA"/>
    <w:rsid w:val="003446FE"/>
    <w:rsid w:val="0034796C"/>
    <w:rsid w:val="00350CCB"/>
    <w:rsid w:val="00353283"/>
    <w:rsid w:val="00354442"/>
    <w:rsid w:val="003560EC"/>
    <w:rsid w:val="003576EE"/>
    <w:rsid w:val="003635DF"/>
    <w:rsid w:val="00363BAD"/>
    <w:rsid w:val="0036472B"/>
    <w:rsid w:val="003660A9"/>
    <w:rsid w:val="00366D36"/>
    <w:rsid w:val="0037142D"/>
    <w:rsid w:val="00371B87"/>
    <w:rsid w:val="00375913"/>
    <w:rsid w:val="00375C69"/>
    <w:rsid w:val="0038141D"/>
    <w:rsid w:val="003817B6"/>
    <w:rsid w:val="00381FB0"/>
    <w:rsid w:val="003822CD"/>
    <w:rsid w:val="00384F14"/>
    <w:rsid w:val="00386A97"/>
    <w:rsid w:val="00386BE7"/>
    <w:rsid w:val="003950DE"/>
    <w:rsid w:val="003A342A"/>
    <w:rsid w:val="003A4DF8"/>
    <w:rsid w:val="003A6A3F"/>
    <w:rsid w:val="003B0BAE"/>
    <w:rsid w:val="003B22B8"/>
    <w:rsid w:val="003B3A48"/>
    <w:rsid w:val="003C5DAB"/>
    <w:rsid w:val="003C6FE8"/>
    <w:rsid w:val="003C73F7"/>
    <w:rsid w:val="003C758D"/>
    <w:rsid w:val="003D2E90"/>
    <w:rsid w:val="003D5E5E"/>
    <w:rsid w:val="003D6775"/>
    <w:rsid w:val="003D6BD3"/>
    <w:rsid w:val="003E416C"/>
    <w:rsid w:val="003F196A"/>
    <w:rsid w:val="003F5E5A"/>
    <w:rsid w:val="003F68E1"/>
    <w:rsid w:val="003F7B96"/>
    <w:rsid w:val="0040232A"/>
    <w:rsid w:val="004038FB"/>
    <w:rsid w:val="00412582"/>
    <w:rsid w:val="0041316E"/>
    <w:rsid w:val="00413467"/>
    <w:rsid w:val="00413A69"/>
    <w:rsid w:val="00417673"/>
    <w:rsid w:val="00417DE3"/>
    <w:rsid w:val="00420F18"/>
    <w:rsid w:val="0042141D"/>
    <w:rsid w:val="00423058"/>
    <w:rsid w:val="0042461E"/>
    <w:rsid w:val="00425050"/>
    <w:rsid w:val="0042690F"/>
    <w:rsid w:val="00437290"/>
    <w:rsid w:val="0044587A"/>
    <w:rsid w:val="0044721A"/>
    <w:rsid w:val="00451C1F"/>
    <w:rsid w:val="0045309C"/>
    <w:rsid w:val="00453382"/>
    <w:rsid w:val="00453FC6"/>
    <w:rsid w:val="0045403D"/>
    <w:rsid w:val="00456C53"/>
    <w:rsid w:val="00461050"/>
    <w:rsid w:val="004612C1"/>
    <w:rsid w:val="004639AB"/>
    <w:rsid w:val="00465451"/>
    <w:rsid w:val="00466FB6"/>
    <w:rsid w:val="004673C5"/>
    <w:rsid w:val="00467CA4"/>
    <w:rsid w:val="004717B9"/>
    <w:rsid w:val="0047628C"/>
    <w:rsid w:val="00481B33"/>
    <w:rsid w:val="00482556"/>
    <w:rsid w:val="00482A3B"/>
    <w:rsid w:val="00482E7D"/>
    <w:rsid w:val="00482EC3"/>
    <w:rsid w:val="00485FE6"/>
    <w:rsid w:val="00493467"/>
    <w:rsid w:val="004962A9"/>
    <w:rsid w:val="00497B63"/>
    <w:rsid w:val="004A199A"/>
    <w:rsid w:val="004A444A"/>
    <w:rsid w:val="004A63F3"/>
    <w:rsid w:val="004A706C"/>
    <w:rsid w:val="004A7924"/>
    <w:rsid w:val="004A7FFC"/>
    <w:rsid w:val="004B5702"/>
    <w:rsid w:val="004B5A9D"/>
    <w:rsid w:val="004B5AC8"/>
    <w:rsid w:val="004B69F2"/>
    <w:rsid w:val="004C0FA1"/>
    <w:rsid w:val="004C4456"/>
    <w:rsid w:val="004C577F"/>
    <w:rsid w:val="004C5A74"/>
    <w:rsid w:val="004C6F2F"/>
    <w:rsid w:val="004D0E76"/>
    <w:rsid w:val="004D1F16"/>
    <w:rsid w:val="004D25C5"/>
    <w:rsid w:val="004D268B"/>
    <w:rsid w:val="004D2BAD"/>
    <w:rsid w:val="004D6C17"/>
    <w:rsid w:val="004E0668"/>
    <w:rsid w:val="004E4CE1"/>
    <w:rsid w:val="004E6405"/>
    <w:rsid w:val="004F62C0"/>
    <w:rsid w:val="005026D7"/>
    <w:rsid w:val="00503506"/>
    <w:rsid w:val="00503E32"/>
    <w:rsid w:val="00504769"/>
    <w:rsid w:val="00506ABF"/>
    <w:rsid w:val="00507D6D"/>
    <w:rsid w:val="00510229"/>
    <w:rsid w:val="0051231B"/>
    <w:rsid w:val="00520A3D"/>
    <w:rsid w:val="0053102E"/>
    <w:rsid w:val="00532D7A"/>
    <w:rsid w:val="00532E33"/>
    <w:rsid w:val="00533828"/>
    <w:rsid w:val="0053523E"/>
    <w:rsid w:val="005363BC"/>
    <w:rsid w:val="005371E0"/>
    <w:rsid w:val="0053723E"/>
    <w:rsid w:val="00540550"/>
    <w:rsid w:val="005419F0"/>
    <w:rsid w:val="00544E8F"/>
    <w:rsid w:val="0055021E"/>
    <w:rsid w:val="00554569"/>
    <w:rsid w:val="00556340"/>
    <w:rsid w:val="00562500"/>
    <w:rsid w:val="005626DA"/>
    <w:rsid w:val="00563905"/>
    <w:rsid w:val="00563B18"/>
    <w:rsid w:val="005648C2"/>
    <w:rsid w:val="0057227F"/>
    <w:rsid w:val="00573291"/>
    <w:rsid w:val="005773E6"/>
    <w:rsid w:val="00580BCE"/>
    <w:rsid w:val="005811DE"/>
    <w:rsid w:val="00581F2E"/>
    <w:rsid w:val="00582D5B"/>
    <w:rsid w:val="0058313C"/>
    <w:rsid w:val="0058449B"/>
    <w:rsid w:val="00584500"/>
    <w:rsid w:val="00590661"/>
    <w:rsid w:val="005909C1"/>
    <w:rsid w:val="005917AE"/>
    <w:rsid w:val="00592A95"/>
    <w:rsid w:val="00594040"/>
    <w:rsid w:val="0059459F"/>
    <w:rsid w:val="00597899"/>
    <w:rsid w:val="005A1E31"/>
    <w:rsid w:val="005A364A"/>
    <w:rsid w:val="005A3901"/>
    <w:rsid w:val="005A3CC6"/>
    <w:rsid w:val="005B1CA3"/>
    <w:rsid w:val="005B2E34"/>
    <w:rsid w:val="005B468F"/>
    <w:rsid w:val="005B4DB4"/>
    <w:rsid w:val="005B5562"/>
    <w:rsid w:val="005B5B25"/>
    <w:rsid w:val="005B7B01"/>
    <w:rsid w:val="005C0BA8"/>
    <w:rsid w:val="005C1F7E"/>
    <w:rsid w:val="005C3422"/>
    <w:rsid w:val="005C69D9"/>
    <w:rsid w:val="005D0424"/>
    <w:rsid w:val="005D1EA3"/>
    <w:rsid w:val="005D5732"/>
    <w:rsid w:val="005D60AC"/>
    <w:rsid w:val="005D7868"/>
    <w:rsid w:val="005D78F1"/>
    <w:rsid w:val="005E05D8"/>
    <w:rsid w:val="005E553E"/>
    <w:rsid w:val="005F0F1D"/>
    <w:rsid w:val="005F1B52"/>
    <w:rsid w:val="005F2D49"/>
    <w:rsid w:val="005F4C04"/>
    <w:rsid w:val="005F5FFC"/>
    <w:rsid w:val="005F752D"/>
    <w:rsid w:val="00601930"/>
    <w:rsid w:val="00607697"/>
    <w:rsid w:val="00614C76"/>
    <w:rsid w:val="00614D78"/>
    <w:rsid w:val="00615CCC"/>
    <w:rsid w:val="0061688D"/>
    <w:rsid w:val="00616D5B"/>
    <w:rsid w:val="00617938"/>
    <w:rsid w:val="006240C7"/>
    <w:rsid w:val="00625F0B"/>
    <w:rsid w:val="00626EA2"/>
    <w:rsid w:val="00631353"/>
    <w:rsid w:val="00633600"/>
    <w:rsid w:val="00642C89"/>
    <w:rsid w:val="00642DFA"/>
    <w:rsid w:val="0064318E"/>
    <w:rsid w:val="00643FED"/>
    <w:rsid w:val="00651018"/>
    <w:rsid w:val="00651BF2"/>
    <w:rsid w:val="00652542"/>
    <w:rsid w:val="00652F4D"/>
    <w:rsid w:val="00654D82"/>
    <w:rsid w:val="006566AC"/>
    <w:rsid w:val="00661AF6"/>
    <w:rsid w:val="00662880"/>
    <w:rsid w:val="00663F7B"/>
    <w:rsid w:val="00664281"/>
    <w:rsid w:val="006702AD"/>
    <w:rsid w:val="00671863"/>
    <w:rsid w:val="0067250F"/>
    <w:rsid w:val="006732B1"/>
    <w:rsid w:val="00676344"/>
    <w:rsid w:val="006766E5"/>
    <w:rsid w:val="00676B41"/>
    <w:rsid w:val="00681E75"/>
    <w:rsid w:val="00682B13"/>
    <w:rsid w:val="00683934"/>
    <w:rsid w:val="0068402C"/>
    <w:rsid w:val="006842A3"/>
    <w:rsid w:val="006879E7"/>
    <w:rsid w:val="00690756"/>
    <w:rsid w:val="00693C5D"/>
    <w:rsid w:val="00694227"/>
    <w:rsid w:val="00694420"/>
    <w:rsid w:val="0069465A"/>
    <w:rsid w:val="00694973"/>
    <w:rsid w:val="006965DE"/>
    <w:rsid w:val="006A420B"/>
    <w:rsid w:val="006B002D"/>
    <w:rsid w:val="006B02D5"/>
    <w:rsid w:val="006B1BEC"/>
    <w:rsid w:val="006B2627"/>
    <w:rsid w:val="006B30B6"/>
    <w:rsid w:val="006B375B"/>
    <w:rsid w:val="006B4EC4"/>
    <w:rsid w:val="006B4F15"/>
    <w:rsid w:val="006B52B0"/>
    <w:rsid w:val="006B70F6"/>
    <w:rsid w:val="006B77FB"/>
    <w:rsid w:val="006C0AF5"/>
    <w:rsid w:val="006C1FF7"/>
    <w:rsid w:val="006C3B22"/>
    <w:rsid w:val="006D2327"/>
    <w:rsid w:val="006D66D3"/>
    <w:rsid w:val="006D720C"/>
    <w:rsid w:val="006E752F"/>
    <w:rsid w:val="006F0EB9"/>
    <w:rsid w:val="006F2771"/>
    <w:rsid w:val="006F3417"/>
    <w:rsid w:val="006F3D75"/>
    <w:rsid w:val="006F74F9"/>
    <w:rsid w:val="0070116D"/>
    <w:rsid w:val="00704841"/>
    <w:rsid w:val="00706C0E"/>
    <w:rsid w:val="00706C8E"/>
    <w:rsid w:val="007119E1"/>
    <w:rsid w:val="00711BFB"/>
    <w:rsid w:val="00712823"/>
    <w:rsid w:val="00713F37"/>
    <w:rsid w:val="00715D2A"/>
    <w:rsid w:val="00717569"/>
    <w:rsid w:val="007264B0"/>
    <w:rsid w:val="00733898"/>
    <w:rsid w:val="0073401B"/>
    <w:rsid w:val="007365AF"/>
    <w:rsid w:val="00740BEA"/>
    <w:rsid w:val="00750123"/>
    <w:rsid w:val="00750DCC"/>
    <w:rsid w:val="00753269"/>
    <w:rsid w:val="00753B38"/>
    <w:rsid w:val="007557CD"/>
    <w:rsid w:val="00755CDB"/>
    <w:rsid w:val="0075627A"/>
    <w:rsid w:val="00756724"/>
    <w:rsid w:val="00757F86"/>
    <w:rsid w:val="0076113B"/>
    <w:rsid w:val="00764D8B"/>
    <w:rsid w:val="00767B69"/>
    <w:rsid w:val="00773347"/>
    <w:rsid w:val="0077522D"/>
    <w:rsid w:val="007804EE"/>
    <w:rsid w:val="00786AEC"/>
    <w:rsid w:val="00790B39"/>
    <w:rsid w:val="00791C94"/>
    <w:rsid w:val="007957A0"/>
    <w:rsid w:val="007966C6"/>
    <w:rsid w:val="007A04BA"/>
    <w:rsid w:val="007A5D33"/>
    <w:rsid w:val="007A7BD6"/>
    <w:rsid w:val="007B0D47"/>
    <w:rsid w:val="007B310E"/>
    <w:rsid w:val="007B3538"/>
    <w:rsid w:val="007C0E9A"/>
    <w:rsid w:val="007C19E3"/>
    <w:rsid w:val="007C692E"/>
    <w:rsid w:val="007C78C9"/>
    <w:rsid w:val="007D109B"/>
    <w:rsid w:val="007D130E"/>
    <w:rsid w:val="007D244F"/>
    <w:rsid w:val="007D3BA6"/>
    <w:rsid w:val="007D3BD4"/>
    <w:rsid w:val="007D3C2E"/>
    <w:rsid w:val="007D594B"/>
    <w:rsid w:val="007D61FF"/>
    <w:rsid w:val="007E2EF2"/>
    <w:rsid w:val="007E4830"/>
    <w:rsid w:val="007E704F"/>
    <w:rsid w:val="007F1F3D"/>
    <w:rsid w:val="007F46D6"/>
    <w:rsid w:val="007F5A4A"/>
    <w:rsid w:val="007F7564"/>
    <w:rsid w:val="00800B1D"/>
    <w:rsid w:val="00804429"/>
    <w:rsid w:val="0080625E"/>
    <w:rsid w:val="00810184"/>
    <w:rsid w:val="00811585"/>
    <w:rsid w:val="008140AF"/>
    <w:rsid w:val="00816DF2"/>
    <w:rsid w:val="00817AA0"/>
    <w:rsid w:val="008201C7"/>
    <w:rsid w:val="00825DCB"/>
    <w:rsid w:val="008268C5"/>
    <w:rsid w:val="008365A1"/>
    <w:rsid w:val="0083790B"/>
    <w:rsid w:val="00837C03"/>
    <w:rsid w:val="00841665"/>
    <w:rsid w:val="00842C43"/>
    <w:rsid w:val="0085036B"/>
    <w:rsid w:val="00850E4B"/>
    <w:rsid w:val="00853895"/>
    <w:rsid w:val="0085507F"/>
    <w:rsid w:val="0085519D"/>
    <w:rsid w:val="00855842"/>
    <w:rsid w:val="0085736B"/>
    <w:rsid w:val="00857875"/>
    <w:rsid w:val="0086116C"/>
    <w:rsid w:val="00862766"/>
    <w:rsid w:val="008638F7"/>
    <w:rsid w:val="00865F5D"/>
    <w:rsid w:val="00866C4F"/>
    <w:rsid w:val="00866D88"/>
    <w:rsid w:val="00870518"/>
    <w:rsid w:val="00871903"/>
    <w:rsid w:val="00871F9E"/>
    <w:rsid w:val="00873E5D"/>
    <w:rsid w:val="00874103"/>
    <w:rsid w:val="00875AFB"/>
    <w:rsid w:val="008778E3"/>
    <w:rsid w:val="00880492"/>
    <w:rsid w:val="008808CC"/>
    <w:rsid w:val="0088328E"/>
    <w:rsid w:val="00885612"/>
    <w:rsid w:val="00886978"/>
    <w:rsid w:val="00890386"/>
    <w:rsid w:val="008905C2"/>
    <w:rsid w:val="00890EE0"/>
    <w:rsid w:val="00893625"/>
    <w:rsid w:val="0089485A"/>
    <w:rsid w:val="00894B3C"/>
    <w:rsid w:val="00897ECA"/>
    <w:rsid w:val="008A0EEF"/>
    <w:rsid w:val="008A177F"/>
    <w:rsid w:val="008A1A9D"/>
    <w:rsid w:val="008A77F6"/>
    <w:rsid w:val="008B2013"/>
    <w:rsid w:val="008B2B38"/>
    <w:rsid w:val="008B301F"/>
    <w:rsid w:val="008B406E"/>
    <w:rsid w:val="008B4B1D"/>
    <w:rsid w:val="008B64D3"/>
    <w:rsid w:val="008B6864"/>
    <w:rsid w:val="008B73A6"/>
    <w:rsid w:val="008B782D"/>
    <w:rsid w:val="008C1831"/>
    <w:rsid w:val="008C4C28"/>
    <w:rsid w:val="008C79D7"/>
    <w:rsid w:val="008D2FE4"/>
    <w:rsid w:val="008D428A"/>
    <w:rsid w:val="008D57C2"/>
    <w:rsid w:val="008D59C9"/>
    <w:rsid w:val="008D5EF6"/>
    <w:rsid w:val="008D691F"/>
    <w:rsid w:val="008E0381"/>
    <w:rsid w:val="008E16BB"/>
    <w:rsid w:val="008E18E7"/>
    <w:rsid w:val="008E1A65"/>
    <w:rsid w:val="008E2123"/>
    <w:rsid w:val="008E4D0A"/>
    <w:rsid w:val="008F0C60"/>
    <w:rsid w:val="008F12CF"/>
    <w:rsid w:val="008F396D"/>
    <w:rsid w:val="008F55CE"/>
    <w:rsid w:val="0090265C"/>
    <w:rsid w:val="009032A7"/>
    <w:rsid w:val="009032E8"/>
    <w:rsid w:val="0090585B"/>
    <w:rsid w:val="00910A38"/>
    <w:rsid w:val="0091187C"/>
    <w:rsid w:val="0091484E"/>
    <w:rsid w:val="00915E2F"/>
    <w:rsid w:val="009169B9"/>
    <w:rsid w:val="009172E1"/>
    <w:rsid w:val="00920ED2"/>
    <w:rsid w:val="00921BB9"/>
    <w:rsid w:val="009238FD"/>
    <w:rsid w:val="00924DB5"/>
    <w:rsid w:val="00925553"/>
    <w:rsid w:val="009263B0"/>
    <w:rsid w:val="00926881"/>
    <w:rsid w:val="009309E2"/>
    <w:rsid w:val="00930D86"/>
    <w:rsid w:val="00934C6B"/>
    <w:rsid w:val="0093697A"/>
    <w:rsid w:val="00936B7B"/>
    <w:rsid w:val="00937372"/>
    <w:rsid w:val="00937C48"/>
    <w:rsid w:val="00950CE1"/>
    <w:rsid w:val="00953097"/>
    <w:rsid w:val="0095475C"/>
    <w:rsid w:val="00955A45"/>
    <w:rsid w:val="00955CC6"/>
    <w:rsid w:val="009623DE"/>
    <w:rsid w:val="009627A8"/>
    <w:rsid w:val="00962CC2"/>
    <w:rsid w:val="009634EC"/>
    <w:rsid w:val="00967982"/>
    <w:rsid w:val="00967B1D"/>
    <w:rsid w:val="009704BE"/>
    <w:rsid w:val="00976145"/>
    <w:rsid w:val="00977DC0"/>
    <w:rsid w:val="0098099B"/>
    <w:rsid w:val="009811F2"/>
    <w:rsid w:val="009839D5"/>
    <w:rsid w:val="00983BF9"/>
    <w:rsid w:val="00990693"/>
    <w:rsid w:val="00990930"/>
    <w:rsid w:val="00990F1E"/>
    <w:rsid w:val="00991F2B"/>
    <w:rsid w:val="0099267A"/>
    <w:rsid w:val="0099327A"/>
    <w:rsid w:val="00994A84"/>
    <w:rsid w:val="0099658D"/>
    <w:rsid w:val="009A1467"/>
    <w:rsid w:val="009A62F2"/>
    <w:rsid w:val="009B0A98"/>
    <w:rsid w:val="009B0B50"/>
    <w:rsid w:val="009B28D6"/>
    <w:rsid w:val="009B431F"/>
    <w:rsid w:val="009B5CFA"/>
    <w:rsid w:val="009C082A"/>
    <w:rsid w:val="009C56F6"/>
    <w:rsid w:val="009C5CBC"/>
    <w:rsid w:val="009C656A"/>
    <w:rsid w:val="009C6D8A"/>
    <w:rsid w:val="009C720F"/>
    <w:rsid w:val="009D555A"/>
    <w:rsid w:val="009D5768"/>
    <w:rsid w:val="009D6A39"/>
    <w:rsid w:val="009D7F1C"/>
    <w:rsid w:val="009E2BEA"/>
    <w:rsid w:val="009E2F4A"/>
    <w:rsid w:val="009E32BC"/>
    <w:rsid w:val="009E46EB"/>
    <w:rsid w:val="009F02C6"/>
    <w:rsid w:val="009F1331"/>
    <w:rsid w:val="009F2665"/>
    <w:rsid w:val="009F2E39"/>
    <w:rsid w:val="009F6686"/>
    <w:rsid w:val="009F6CDA"/>
    <w:rsid w:val="009F7578"/>
    <w:rsid w:val="009F85C5"/>
    <w:rsid w:val="00A1057D"/>
    <w:rsid w:val="00A1227A"/>
    <w:rsid w:val="00A135FD"/>
    <w:rsid w:val="00A13A4E"/>
    <w:rsid w:val="00A16AA7"/>
    <w:rsid w:val="00A17BC6"/>
    <w:rsid w:val="00A17F2D"/>
    <w:rsid w:val="00A22401"/>
    <w:rsid w:val="00A22A0E"/>
    <w:rsid w:val="00A23FF3"/>
    <w:rsid w:val="00A24553"/>
    <w:rsid w:val="00A27675"/>
    <w:rsid w:val="00A304AF"/>
    <w:rsid w:val="00A318D9"/>
    <w:rsid w:val="00A36D6B"/>
    <w:rsid w:val="00A372AE"/>
    <w:rsid w:val="00A50CC9"/>
    <w:rsid w:val="00A63389"/>
    <w:rsid w:val="00A636B9"/>
    <w:rsid w:val="00A63734"/>
    <w:rsid w:val="00A6497A"/>
    <w:rsid w:val="00A65AF9"/>
    <w:rsid w:val="00A66C1E"/>
    <w:rsid w:val="00A70276"/>
    <w:rsid w:val="00A70CC7"/>
    <w:rsid w:val="00A720C6"/>
    <w:rsid w:val="00A73601"/>
    <w:rsid w:val="00A7797B"/>
    <w:rsid w:val="00A81EF8"/>
    <w:rsid w:val="00A8414D"/>
    <w:rsid w:val="00A86242"/>
    <w:rsid w:val="00A87226"/>
    <w:rsid w:val="00A93A80"/>
    <w:rsid w:val="00A9480E"/>
    <w:rsid w:val="00A95650"/>
    <w:rsid w:val="00A96B92"/>
    <w:rsid w:val="00A96C98"/>
    <w:rsid w:val="00A96CE3"/>
    <w:rsid w:val="00AA0A5E"/>
    <w:rsid w:val="00AA2B2A"/>
    <w:rsid w:val="00AA57C5"/>
    <w:rsid w:val="00AA6263"/>
    <w:rsid w:val="00AB0D5B"/>
    <w:rsid w:val="00AB10DA"/>
    <w:rsid w:val="00AB5866"/>
    <w:rsid w:val="00AB788B"/>
    <w:rsid w:val="00AC107D"/>
    <w:rsid w:val="00AC1F40"/>
    <w:rsid w:val="00AC3789"/>
    <w:rsid w:val="00AC5818"/>
    <w:rsid w:val="00AC5D6D"/>
    <w:rsid w:val="00AC6852"/>
    <w:rsid w:val="00AC6CE7"/>
    <w:rsid w:val="00AD4698"/>
    <w:rsid w:val="00AE2E6C"/>
    <w:rsid w:val="00AE3DE3"/>
    <w:rsid w:val="00AE5950"/>
    <w:rsid w:val="00AE6FE6"/>
    <w:rsid w:val="00AF3A00"/>
    <w:rsid w:val="00AF442B"/>
    <w:rsid w:val="00AF50AF"/>
    <w:rsid w:val="00AF6527"/>
    <w:rsid w:val="00B0205D"/>
    <w:rsid w:val="00B06276"/>
    <w:rsid w:val="00B073C4"/>
    <w:rsid w:val="00B07886"/>
    <w:rsid w:val="00B07BA4"/>
    <w:rsid w:val="00B1131E"/>
    <w:rsid w:val="00B12332"/>
    <w:rsid w:val="00B13647"/>
    <w:rsid w:val="00B20107"/>
    <w:rsid w:val="00B2180C"/>
    <w:rsid w:val="00B21CAF"/>
    <w:rsid w:val="00B24676"/>
    <w:rsid w:val="00B26B4A"/>
    <w:rsid w:val="00B278BD"/>
    <w:rsid w:val="00B27EE3"/>
    <w:rsid w:val="00B30466"/>
    <w:rsid w:val="00B32BAE"/>
    <w:rsid w:val="00B33351"/>
    <w:rsid w:val="00B3347E"/>
    <w:rsid w:val="00B43FAC"/>
    <w:rsid w:val="00B452D9"/>
    <w:rsid w:val="00B45571"/>
    <w:rsid w:val="00B46272"/>
    <w:rsid w:val="00B564ED"/>
    <w:rsid w:val="00B57B7D"/>
    <w:rsid w:val="00B60794"/>
    <w:rsid w:val="00B61582"/>
    <w:rsid w:val="00B61977"/>
    <w:rsid w:val="00B62985"/>
    <w:rsid w:val="00B62A20"/>
    <w:rsid w:val="00B65D87"/>
    <w:rsid w:val="00B67C05"/>
    <w:rsid w:val="00B70069"/>
    <w:rsid w:val="00B72D99"/>
    <w:rsid w:val="00B76322"/>
    <w:rsid w:val="00B819B4"/>
    <w:rsid w:val="00B878FB"/>
    <w:rsid w:val="00B908D0"/>
    <w:rsid w:val="00B9132D"/>
    <w:rsid w:val="00B9522A"/>
    <w:rsid w:val="00B96B7C"/>
    <w:rsid w:val="00BA1750"/>
    <w:rsid w:val="00BA2524"/>
    <w:rsid w:val="00BA3A59"/>
    <w:rsid w:val="00BA5167"/>
    <w:rsid w:val="00BA7E14"/>
    <w:rsid w:val="00BB6BA9"/>
    <w:rsid w:val="00BC0594"/>
    <w:rsid w:val="00BC0807"/>
    <w:rsid w:val="00BC1D68"/>
    <w:rsid w:val="00BC29CE"/>
    <w:rsid w:val="00BC2DBC"/>
    <w:rsid w:val="00BC2E2E"/>
    <w:rsid w:val="00BC32B7"/>
    <w:rsid w:val="00BC5849"/>
    <w:rsid w:val="00BC58FB"/>
    <w:rsid w:val="00BD01BA"/>
    <w:rsid w:val="00BD2CBB"/>
    <w:rsid w:val="00BD47A1"/>
    <w:rsid w:val="00BD7635"/>
    <w:rsid w:val="00BD7F89"/>
    <w:rsid w:val="00BE0BFC"/>
    <w:rsid w:val="00BE2FD0"/>
    <w:rsid w:val="00BF1A22"/>
    <w:rsid w:val="00BF73AF"/>
    <w:rsid w:val="00C0025B"/>
    <w:rsid w:val="00C02E50"/>
    <w:rsid w:val="00C0421A"/>
    <w:rsid w:val="00C04475"/>
    <w:rsid w:val="00C04AF9"/>
    <w:rsid w:val="00C06FAF"/>
    <w:rsid w:val="00C07729"/>
    <w:rsid w:val="00C1224C"/>
    <w:rsid w:val="00C12D11"/>
    <w:rsid w:val="00C14C75"/>
    <w:rsid w:val="00C16A1E"/>
    <w:rsid w:val="00C16BC0"/>
    <w:rsid w:val="00C203E3"/>
    <w:rsid w:val="00C23776"/>
    <w:rsid w:val="00C23C01"/>
    <w:rsid w:val="00C25E4E"/>
    <w:rsid w:val="00C33706"/>
    <w:rsid w:val="00C33CE8"/>
    <w:rsid w:val="00C36641"/>
    <w:rsid w:val="00C415CE"/>
    <w:rsid w:val="00C44921"/>
    <w:rsid w:val="00C44CF3"/>
    <w:rsid w:val="00C45402"/>
    <w:rsid w:val="00C545C8"/>
    <w:rsid w:val="00C549D0"/>
    <w:rsid w:val="00C5508F"/>
    <w:rsid w:val="00C557D7"/>
    <w:rsid w:val="00C55DD0"/>
    <w:rsid w:val="00C5701B"/>
    <w:rsid w:val="00C57D53"/>
    <w:rsid w:val="00C63895"/>
    <w:rsid w:val="00C646B6"/>
    <w:rsid w:val="00C657CB"/>
    <w:rsid w:val="00C65D3B"/>
    <w:rsid w:val="00C671F3"/>
    <w:rsid w:val="00C711EB"/>
    <w:rsid w:val="00C71374"/>
    <w:rsid w:val="00C72221"/>
    <w:rsid w:val="00C730C2"/>
    <w:rsid w:val="00C738C2"/>
    <w:rsid w:val="00C73E0D"/>
    <w:rsid w:val="00C76EAE"/>
    <w:rsid w:val="00C840BB"/>
    <w:rsid w:val="00C90930"/>
    <w:rsid w:val="00C90A56"/>
    <w:rsid w:val="00C95415"/>
    <w:rsid w:val="00C95747"/>
    <w:rsid w:val="00C97755"/>
    <w:rsid w:val="00C97A69"/>
    <w:rsid w:val="00CA1D9C"/>
    <w:rsid w:val="00CA2402"/>
    <w:rsid w:val="00CA24E7"/>
    <w:rsid w:val="00CA2B18"/>
    <w:rsid w:val="00CA4F31"/>
    <w:rsid w:val="00CB097F"/>
    <w:rsid w:val="00CB183F"/>
    <w:rsid w:val="00CB5DD1"/>
    <w:rsid w:val="00CB6D29"/>
    <w:rsid w:val="00CB7044"/>
    <w:rsid w:val="00CC437E"/>
    <w:rsid w:val="00CC7F11"/>
    <w:rsid w:val="00CD17FA"/>
    <w:rsid w:val="00CD2ECB"/>
    <w:rsid w:val="00CD5258"/>
    <w:rsid w:val="00CD6BAD"/>
    <w:rsid w:val="00CD7030"/>
    <w:rsid w:val="00CE1241"/>
    <w:rsid w:val="00CE2BCD"/>
    <w:rsid w:val="00CE34CD"/>
    <w:rsid w:val="00CE4567"/>
    <w:rsid w:val="00CE7B27"/>
    <w:rsid w:val="00CE7E2E"/>
    <w:rsid w:val="00CF54D9"/>
    <w:rsid w:val="00CF70AC"/>
    <w:rsid w:val="00CF75EF"/>
    <w:rsid w:val="00D0013A"/>
    <w:rsid w:val="00D00686"/>
    <w:rsid w:val="00D00769"/>
    <w:rsid w:val="00D02044"/>
    <w:rsid w:val="00D0566E"/>
    <w:rsid w:val="00D0580D"/>
    <w:rsid w:val="00D11586"/>
    <w:rsid w:val="00D11C4A"/>
    <w:rsid w:val="00D1426C"/>
    <w:rsid w:val="00D16358"/>
    <w:rsid w:val="00D16D70"/>
    <w:rsid w:val="00D16EB4"/>
    <w:rsid w:val="00D20414"/>
    <w:rsid w:val="00D22600"/>
    <w:rsid w:val="00D24F58"/>
    <w:rsid w:val="00D25A39"/>
    <w:rsid w:val="00D2786B"/>
    <w:rsid w:val="00D27D0F"/>
    <w:rsid w:val="00D3134E"/>
    <w:rsid w:val="00D32F39"/>
    <w:rsid w:val="00D33246"/>
    <w:rsid w:val="00D33F5A"/>
    <w:rsid w:val="00D35E59"/>
    <w:rsid w:val="00D428DC"/>
    <w:rsid w:val="00D45619"/>
    <w:rsid w:val="00D45C63"/>
    <w:rsid w:val="00D46D83"/>
    <w:rsid w:val="00D529F9"/>
    <w:rsid w:val="00D52F7D"/>
    <w:rsid w:val="00D5418F"/>
    <w:rsid w:val="00D5490A"/>
    <w:rsid w:val="00D60BA9"/>
    <w:rsid w:val="00D63EA1"/>
    <w:rsid w:val="00D6624F"/>
    <w:rsid w:val="00D671C9"/>
    <w:rsid w:val="00D67227"/>
    <w:rsid w:val="00D70D6F"/>
    <w:rsid w:val="00D70F1F"/>
    <w:rsid w:val="00D71527"/>
    <w:rsid w:val="00D7237F"/>
    <w:rsid w:val="00D73339"/>
    <w:rsid w:val="00D73C90"/>
    <w:rsid w:val="00D74960"/>
    <w:rsid w:val="00D800B4"/>
    <w:rsid w:val="00D80C00"/>
    <w:rsid w:val="00D81E57"/>
    <w:rsid w:val="00D83771"/>
    <w:rsid w:val="00D91C7D"/>
    <w:rsid w:val="00D9474B"/>
    <w:rsid w:val="00D94F3C"/>
    <w:rsid w:val="00D96E84"/>
    <w:rsid w:val="00D96F30"/>
    <w:rsid w:val="00D9792D"/>
    <w:rsid w:val="00DA4005"/>
    <w:rsid w:val="00DA45E6"/>
    <w:rsid w:val="00DB329C"/>
    <w:rsid w:val="00DB4346"/>
    <w:rsid w:val="00DB7BE0"/>
    <w:rsid w:val="00DC56D7"/>
    <w:rsid w:val="00DC7AAD"/>
    <w:rsid w:val="00DD4DF8"/>
    <w:rsid w:val="00DE08F2"/>
    <w:rsid w:val="00DE5E44"/>
    <w:rsid w:val="00DF28CF"/>
    <w:rsid w:val="00DF7E35"/>
    <w:rsid w:val="00E018C4"/>
    <w:rsid w:val="00E02222"/>
    <w:rsid w:val="00E0470C"/>
    <w:rsid w:val="00E07AB2"/>
    <w:rsid w:val="00E10211"/>
    <w:rsid w:val="00E1629A"/>
    <w:rsid w:val="00E25AD4"/>
    <w:rsid w:val="00E25BC7"/>
    <w:rsid w:val="00E26766"/>
    <w:rsid w:val="00E31ACD"/>
    <w:rsid w:val="00E325FB"/>
    <w:rsid w:val="00E341F9"/>
    <w:rsid w:val="00E35C2F"/>
    <w:rsid w:val="00E3654F"/>
    <w:rsid w:val="00E37A82"/>
    <w:rsid w:val="00E42302"/>
    <w:rsid w:val="00E43504"/>
    <w:rsid w:val="00E47EC6"/>
    <w:rsid w:val="00E501C4"/>
    <w:rsid w:val="00E53C3C"/>
    <w:rsid w:val="00E53F58"/>
    <w:rsid w:val="00E56834"/>
    <w:rsid w:val="00E63D73"/>
    <w:rsid w:val="00E6597F"/>
    <w:rsid w:val="00E6633D"/>
    <w:rsid w:val="00E663A8"/>
    <w:rsid w:val="00E6699C"/>
    <w:rsid w:val="00E672F2"/>
    <w:rsid w:val="00E678A5"/>
    <w:rsid w:val="00E736DA"/>
    <w:rsid w:val="00E73791"/>
    <w:rsid w:val="00E73A7D"/>
    <w:rsid w:val="00E74313"/>
    <w:rsid w:val="00E74777"/>
    <w:rsid w:val="00E74A0D"/>
    <w:rsid w:val="00E76601"/>
    <w:rsid w:val="00E80BC2"/>
    <w:rsid w:val="00E825CF"/>
    <w:rsid w:val="00E87A52"/>
    <w:rsid w:val="00E91E2B"/>
    <w:rsid w:val="00E92FB6"/>
    <w:rsid w:val="00E9461A"/>
    <w:rsid w:val="00E96223"/>
    <w:rsid w:val="00E97A8C"/>
    <w:rsid w:val="00EA2B5E"/>
    <w:rsid w:val="00EA2F49"/>
    <w:rsid w:val="00EA3731"/>
    <w:rsid w:val="00EA4688"/>
    <w:rsid w:val="00EA5921"/>
    <w:rsid w:val="00EB1442"/>
    <w:rsid w:val="00EB34AC"/>
    <w:rsid w:val="00EB5920"/>
    <w:rsid w:val="00EC3508"/>
    <w:rsid w:val="00EC750E"/>
    <w:rsid w:val="00ED0678"/>
    <w:rsid w:val="00ED102E"/>
    <w:rsid w:val="00ED1832"/>
    <w:rsid w:val="00ED2062"/>
    <w:rsid w:val="00ED3B92"/>
    <w:rsid w:val="00ED3F19"/>
    <w:rsid w:val="00EE0C16"/>
    <w:rsid w:val="00EE0E9F"/>
    <w:rsid w:val="00EE780B"/>
    <w:rsid w:val="00EF14CE"/>
    <w:rsid w:val="00EF265B"/>
    <w:rsid w:val="00F0028C"/>
    <w:rsid w:val="00F02171"/>
    <w:rsid w:val="00F03807"/>
    <w:rsid w:val="00F075DD"/>
    <w:rsid w:val="00F22C12"/>
    <w:rsid w:val="00F2446F"/>
    <w:rsid w:val="00F2559E"/>
    <w:rsid w:val="00F2674E"/>
    <w:rsid w:val="00F271FC"/>
    <w:rsid w:val="00F31177"/>
    <w:rsid w:val="00F31B9D"/>
    <w:rsid w:val="00F31C8C"/>
    <w:rsid w:val="00F31F85"/>
    <w:rsid w:val="00F35B55"/>
    <w:rsid w:val="00F3643B"/>
    <w:rsid w:val="00F36B56"/>
    <w:rsid w:val="00F43193"/>
    <w:rsid w:val="00F439BC"/>
    <w:rsid w:val="00F43CD2"/>
    <w:rsid w:val="00F44F42"/>
    <w:rsid w:val="00F45DD4"/>
    <w:rsid w:val="00F468CB"/>
    <w:rsid w:val="00F539E6"/>
    <w:rsid w:val="00F54A84"/>
    <w:rsid w:val="00F55754"/>
    <w:rsid w:val="00F62174"/>
    <w:rsid w:val="00F64F2E"/>
    <w:rsid w:val="00F6509D"/>
    <w:rsid w:val="00F74009"/>
    <w:rsid w:val="00F74D07"/>
    <w:rsid w:val="00F74EDF"/>
    <w:rsid w:val="00F74F47"/>
    <w:rsid w:val="00F779EB"/>
    <w:rsid w:val="00F80F57"/>
    <w:rsid w:val="00F80F9E"/>
    <w:rsid w:val="00F8405E"/>
    <w:rsid w:val="00F844C0"/>
    <w:rsid w:val="00F851E9"/>
    <w:rsid w:val="00F867A9"/>
    <w:rsid w:val="00F907CB"/>
    <w:rsid w:val="00F96C06"/>
    <w:rsid w:val="00FA21D1"/>
    <w:rsid w:val="00FA2BB8"/>
    <w:rsid w:val="00FA53C0"/>
    <w:rsid w:val="00FA5ABD"/>
    <w:rsid w:val="00FA7452"/>
    <w:rsid w:val="00FA79E5"/>
    <w:rsid w:val="00FA7EE4"/>
    <w:rsid w:val="00FB03AE"/>
    <w:rsid w:val="00FB22C5"/>
    <w:rsid w:val="00FB2FA2"/>
    <w:rsid w:val="00FB427D"/>
    <w:rsid w:val="00FB4EE3"/>
    <w:rsid w:val="00FB55F1"/>
    <w:rsid w:val="00FC0442"/>
    <w:rsid w:val="00FC3378"/>
    <w:rsid w:val="00FC4B1F"/>
    <w:rsid w:val="00FD0697"/>
    <w:rsid w:val="00FD3C60"/>
    <w:rsid w:val="00FD42C3"/>
    <w:rsid w:val="00FD5BAB"/>
    <w:rsid w:val="00FE5719"/>
    <w:rsid w:val="00FE6D3E"/>
    <w:rsid w:val="00FF3B06"/>
    <w:rsid w:val="00FF48DD"/>
    <w:rsid w:val="00FF5140"/>
    <w:rsid w:val="00FF5FC9"/>
    <w:rsid w:val="00FF6202"/>
    <w:rsid w:val="00FF72D0"/>
    <w:rsid w:val="01092525"/>
    <w:rsid w:val="011BAF9A"/>
    <w:rsid w:val="01E73234"/>
    <w:rsid w:val="01FAF561"/>
    <w:rsid w:val="02633430"/>
    <w:rsid w:val="026F5870"/>
    <w:rsid w:val="02867E1D"/>
    <w:rsid w:val="028D543C"/>
    <w:rsid w:val="02ADABE2"/>
    <w:rsid w:val="02D937E2"/>
    <w:rsid w:val="0355225A"/>
    <w:rsid w:val="035C9E4B"/>
    <w:rsid w:val="035E4A52"/>
    <w:rsid w:val="037FB9E6"/>
    <w:rsid w:val="038805A0"/>
    <w:rsid w:val="03B121A8"/>
    <w:rsid w:val="03BC3827"/>
    <w:rsid w:val="03BEDE35"/>
    <w:rsid w:val="03BF5AC2"/>
    <w:rsid w:val="03DF7CA2"/>
    <w:rsid w:val="03E9F6C9"/>
    <w:rsid w:val="04136D27"/>
    <w:rsid w:val="042759F9"/>
    <w:rsid w:val="043553CA"/>
    <w:rsid w:val="0445F2F8"/>
    <w:rsid w:val="045C7E66"/>
    <w:rsid w:val="04731852"/>
    <w:rsid w:val="048C84B2"/>
    <w:rsid w:val="051F6944"/>
    <w:rsid w:val="052C50AD"/>
    <w:rsid w:val="05323248"/>
    <w:rsid w:val="054FC5F3"/>
    <w:rsid w:val="05674627"/>
    <w:rsid w:val="057BC45E"/>
    <w:rsid w:val="05A4C54E"/>
    <w:rsid w:val="06112333"/>
    <w:rsid w:val="066E0DB3"/>
    <w:rsid w:val="06AB4CED"/>
    <w:rsid w:val="06B5D875"/>
    <w:rsid w:val="06EAA0B7"/>
    <w:rsid w:val="06EB8967"/>
    <w:rsid w:val="06FA7FC7"/>
    <w:rsid w:val="06FE6B56"/>
    <w:rsid w:val="071A1902"/>
    <w:rsid w:val="07AA6C30"/>
    <w:rsid w:val="07B93BDF"/>
    <w:rsid w:val="07D08A62"/>
    <w:rsid w:val="07D54E79"/>
    <w:rsid w:val="07F4F968"/>
    <w:rsid w:val="0810E9EE"/>
    <w:rsid w:val="081E8327"/>
    <w:rsid w:val="0825B3A2"/>
    <w:rsid w:val="083A576E"/>
    <w:rsid w:val="084F22A9"/>
    <w:rsid w:val="086F912A"/>
    <w:rsid w:val="0893187A"/>
    <w:rsid w:val="08C758D0"/>
    <w:rsid w:val="0907C8D1"/>
    <w:rsid w:val="0918BBB5"/>
    <w:rsid w:val="0968615D"/>
    <w:rsid w:val="09AF6B55"/>
    <w:rsid w:val="09BB6F57"/>
    <w:rsid w:val="09BE34D2"/>
    <w:rsid w:val="09C1E0E4"/>
    <w:rsid w:val="0A01CF0C"/>
    <w:rsid w:val="0A55222E"/>
    <w:rsid w:val="0A9B8188"/>
    <w:rsid w:val="0AB69EE3"/>
    <w:rsid w:val="0B0734FD"/>
    <w:rsid w:val="0B0A45E4"/>
    <w:rsid w:val="0B92D75D"/>
    <w:rsid w:val="0BAC0481"/>
    <w:rsid w:val="0BB60025"/>
    <w:rsid w:val="0BBF0777"/>
    <w:rsid w:val="0BDAEDE5"/>
    <w:rsid w:val="0C171BDC"/>
    <w:rsid w:val="0CC1971D"/>
    <w:rsid w:val="0CC671D7"/>
    <w:rsid w:val="0CED0339"/>
    <w:rsid w:val="0CF32620"/>
    <w:rsid w:val="0D11E9B8"/>
    <w:rsid w:val="0D61FD80"/>
    <w:rsid w:val="0D716C09"/>
    <w:rsid w:val="0D7CB7A2"/>
    <w:rsid w:val="0DD1AEE4"/>
    <w:rsid w:val="0E1D35B0"/>
    <w:rsid w:val="0E344047"/>
    <w:rsid w:val="0E62FB51"/>
    <w:rsid w:val="0ED17889"/>
    <w:rsid w:val="0F357C7C"/>
    <w:rsid w:val="0F3CF2B5"/>
    <w:rsid w:val="0F4F27FC"/>
    <w:rsid w:val="0F5B80AA"/>
    <w:rsid w:val="0F6B4911"/>
    <w:rsid w:val="0F8D7AD0"/>
    <w:rsid w:val="0F923052"/>
    <w:rsid w:val="0F95438E"/>
    <w:rsid w:val="0FE5168A"/>
    <w:rsid w:val="1010F98F"/>
    <w:rsid w:val="104A28B0"/>
    <w:rsid w:val="107C040F"/>
    <w:rsid w:val="10EDEEBA"/>
    <w:rsid w:val="10F99172"/>
    <w:rsid w:val="11132143"/>
    <w:rsid w:val="113F0803"/>
    <w:rsid w:val="11494008"/>
    <w:rsid w:val="11538C56"/>
    <w:rsid w:val="11651797"/>
    <w:rsid w:val="117C7EDF"/>
    <w:rsid w:val="11CC9C6F"/>
    <w:rsid w:val="127072CB"/>
    <w:rsid w:val="12899B28"/>
    <w:rsid w:val="12BD4D23"/>
    <w:rsid w:val="12BE65D5"/>
    <w:rsid w:val="1384B8BB"/>
    <w:rsid w:val="13866E1C"/>
    <w:rsid w:val="13982A0F"/>
    <w:rsid w:val="13A3B3A2"/>
    <w:rsid w:val="13AA8D73"/>
    <w:rsid w:val="13B9CC2D"/>
    <w:rsid w:val="13CA195C"/>
    <w:rsid w:val="13D314A5"/>
    <w:rsid w:val="1431DC06"/>
    <w:rsid w:val="145D9CC0"/>
    <w:rsid w:val="146D8FC8"/>
    <w:rsid w:val="149DF53E"/>
    <w:rsid w:val="14A6E4D6"/>
    <w:rsid w:val="14C666E6"/>
    <w:rsid w:val="150C5F2B"/>
    <w:rsid w:val="151FA021"/>
    <w:rsid w:val="1558116F"/>
    <w:rsid w:val="158EACAF"/>
    <w:rsid w:val="15A33125"/>
    <w:rsid w:val="15BE7312"/>
    <w:rsid w:val="161D2D69"/>
    <w:rsid w:val="16520B5B"/>
    <w:rsid w:val="16559DD6"/>
    <w:rsid w:val="17440B2C"/>
    <w:rsid w:val="175EF0C7"/>
    <w:rsid w:val="17C2DD13"/>
    <w:rsid w:val="17C99173"/>
    <w:rsid w:val="1836EC88"/>
    <w:rsid w:val="1899E68B"/>
    <w:rsid w:val="1906F995"/>
    <w:rsid w:val="1916E84F"/>
    <w:rsid w:val="19537860"/>
    <w:rsid w:val="1969D403"/>
    <w:rsid w:val="196CCFD6"/>
    <w:rsid w:val="19D747F1"/>
    <w:rsid w:val="19DEC04C"/>
    <w:rsid w:val="1A053B65"/>
    <w:rsid w:val="1A15EFDA"/>
    <w:rsid w:val="1A19D0FD"/>
    <w:rsid w:val="1A53CA40"/>
    <w:rsid w:val="1A8D538D"/>
    <w:rsid w:val="1AA0583E"/>
    <w:rsid w:val="1AAC1FDB"/>
    <w:rsid w:val="1ABF73ED"/>
    <w:rsid w:val="1ADB03E0"/>
    <w:rsid w:val="1B094C86"/>
    <w:rsid w:val="1B0CC9E0"/>
    <w:rsid w:val="1B0FB7E5"/>
    <w:rsid w:val="1B4B9CED"/>
    <w:rsid w:val="1B7E4CD3"/>
    <w:rsid w:val="1B88973E"/>
    <w:rsid w:val="1B8AFED4"/>
    <w:rsid w:val="1BC5B846"/>
    <w:rsid w:val="1BD18FAC"/>
    <w:rsid w:val="1C0BB7D8"/>
    <w:rsid w:val="1C2B907B"/>
    <w:rsid w:val="1C4E81DF"/>
    <w:rsid w:val="1C54CA3E"/>
    <w:rsid w:val="1C732819"/>
    <w:rsid w:val="1C78D44B"/>
    <w:rsid w:val="1C7BA02E"/>
    <w:rsid w:val="1C7DBA15"/>
    <w:rsid w:val="1CAB162B"/>
    <w:rsid w:val="1CBA5EC2"/>
    <w:rsid w:val="1D2B5A41"/>
    <w:rsid w:val="1D422D20"/>
    <w:rsid w:val="1D5D4AB5"/>
    <w:rsid w:val="1E5FAEFE"/>
    <w:rsid w:val="1E866E56"/>
    <w:rsid w:val="1EDCD0CD"/>
    <w:rsid w:val="1EFC13E8"/>
    <w:rsid w:val="1F5FA5EE"/>
    <w:rsid w:val="1F602007"/>
    <w:rsid w:val="1F612754"/>
    <w:rsid w:val="1F8DF875"/>
    <w:rsid w:val="1FB09501"/>
    <w:rsid w:val="1FF3185E"/>
    <w:rsid w:val="2005BEEB"/>
    <w:rsid w:val="200704A9"/>
    <w:rsid w:val="202458AB"/>
    <w:rsid w:val="20715BAC"/>
    <w:rsid w:val="209D2778"/>
    <w:rsid w:val="20EC0897"/>
    <w:rsid w:val="20F1A82A"/>
    <w:rsid w:val="20FFBB2C"/>
    <w:rsid w:val="21370F77"/>
    <w:rsid w:val="213F6EFB"/>
    <w:rsid w:val="215648E2"/>
    <w:rsid w:val="21589758"/>
    <w:rsid w:val="21AC98C4"/>
    <w:rsid w:val="21B52212"/>
    <w:rsid w:val="21F37639"/>
    <w:rsid w:val="21F69430"/>
    <w:rsid w:val="22032130"/>
    <w:rsid w:val="22036330"/>
    <w:rsid w:val="22603FB4"/>
    <w:rsid w:val="226D30E8"/>
    <w:rsid w:val="22805A0D"/>
    <w:rsid w:val="22F359E7"/>
    <w:rsid w:val="231ACD9B"/>
    <w:rsid w:val="234FB843"/>
    <w:rsid w:val="23517F78"/>
    <w:rsid w:val="2355CC05"/>
    <w:rsid w:val="2392A1B5"/>
    <w:rsid w:val="23BB82B6"/>
    <w:rsid w:val="23C72881"/>
    <w:rsid w:val="23E43E7E"/>
    <w:rsid w:val="241A98AF"/>
    <w:rsid w:val="24654EC8"/>
    <w:rsid w:val="2481E626"/>
    <w:rsid w:val="24871E41"/>
    <w:rsid w:val="24ECC2D4"/>
    <w:rsid w:val="254F98D5"/>
    <w:rsid w:val="2550DF32"/>
    <w:rsid w:val="2558CB3F"/>
    <w:rsid w:val="2649147C"/>
    <w:rsid w:val="2663121D"/>
    <w:rsid w:val="26829450"/>
    <w:rsid w:val="269080BB"/>
    <w:rsid w:val="26AA0EA4"/>
    <w:rsid w:val="26BEB09A"/>
    <w:rsid w:val="26C93DB4"/>
    <w:rsid w:val="27C0416A"/>
    <w:rsid w:val="28011605"/>
    <w:rsid w:val="283909C1"/>
    <w:rsid w:val="283DE72C"/>
    <w:rsid w:val="28685C2C"/>
    <w:rsid w:val="286981DC"/>
    <w:rsid w:val="28CCEA70"/>
    <w:rsid w:val="293C6CDA"/>
    <w:rsid w:val="29520EDA"/>
    <w:rsid w:val="295A96E4"/>
    <w:rsid w:val="296AF5D3"/>
    <w:rsid w:val="29A8A4BE"/>
    <w:rsid w:val="2A507A0B"/>
    <w:rsid w:val="2A767707"/>
    <w:rsid w:val="2A7DA765"/>
    <w:rsid w:val="2B561789"/>
    <w:rsid w:val="2B589529"/>
    <w:rsid w:val="2B9041D6"/>
    <w:rsid w:val="2C0D5D1C"/>
    <w:rsid w:val="2C1ADBFB"/>
    <w:rsid w:val="2C747E9C"/>
    <w:rsid w:val="2CE63589"/>
    <w:rsid w:val="2CE699E2"/>
    <w:rsid w:val="2CFFC23F"/>
    <w:rsid w:val="2D300709"/>
    <w:rsid w:val="2D33012F"/>
    <w:rsid w:val="2D3DD9DF"/>
    <w:rsid w:val="2D4A7A43"/>
    <w:rsid w:val="2D5B3C1B"/>
    <w:rsid w:val="2D975A07"/>
    <w:rsid w:val="2DFADA45"/>
    <w:rsid w:val="2E09CE0B"/>
    <w:rsid w:val="2E1525FF"/>
    <w:rsid w:val="2E2996D1"/>
    <w:rsid w:val="2E4C13DD"/>
    <w:rsid w:val="2E647813"/>
    <w:rsid w:val="2F8CE1F9"/>
    <w:rsid w:val="2F96E52B"/>
    <w:rsid w:val="2FAA7C50"/>
    <w:rsid w:val="2FB9DF23"/>
    <w:rsid w:val="305175A3"/>
    <w:rsid w:val="305A0006"/>
    <w:rsid w:val="307B4E95"/>
    <w:rsid w:val="308E7C1D"/>
    <w:rsid w:val="30AD8557"/>
    <w:rsid w:val="30D93CEE"/>
    <w:rsid w:val="30DB879D"/>
    <w:rsid w:val="3102EA45"/>
    <w:rsid w:val="31966F2E"/>
    <w:rsid w:val="319C18D5"/>
    <w:rsid w:val="31A292FE"/>
    <w:rsid w:val="31E26B57"/>
    <w:rsid w:val="323D09F5"/>
    <w:rsid w:val="32448D99"/>
    <w:rsid w:val="324955B8"/>
    <w:rsid w:val="324F3E5C"/>
    <w:rsid w:val="3276A2B1"/>
    <w:rsid w:val="32AE3E68"/>
    <w:rsid w:val="32CB15A1"/>
    <w:rsid w:val="32D1738E"/>
    <w:rsid w:val="32F6890E"/>
    <w:rsid w:val="332B374E"/>
    <w:rsid w:val="335842DC"/>
    <w:rsid w:val="336F03C3"/>
    <w:rsid w:val="338C3A4C"/>
    <w:rsid w:val="33F2887D"/>
    <w:rsid w:val="34503A46"/>
    <w:rsid w:val="34707C77"/>
    <w:rsid w:val="3489F40E"/>
    <w:rsid w:val="3497246F"/>
    <w:rsid w:val="349FF776"/>
    <w:rsid w:val="34B5EE56"/>
    <w:rsid w:val="34C1804D"/>
    <w:rsid w:val="3504B845"/>
    <w:rsid w:val="357625C2"/>
    <w:rsid w:val="359E8E58"/>
    <w:rsid w:val="359F8098"/>
    <w:rsid w:val="35A17A7E"/>
    <w:rsid w:val="35C46CBC"/>
    <w:rsid w:val="35C6484A"/>
    <w:rsid w:val="3616AC1A"/>
    <w:rsid w:val="36229F7A"/>
    <w:rsid w:val="362A9E13"/>
    <w:rsid w:val="364B2B55"/>
    <w:rsid w:val="365EFEFB"/>
    <w:rsid w:val="3677BD04"/>
    <w:rsid w:val="368CCDA5"/>
    <w:rsid w:val="36A1A4C0"/>
    <w:rsid w:val="36B868F1"/>
    <w:rsid w:val="36DFA323"/>
    <w:rsid w:val="3708A1C1"/>
    <w:rsid w:val="3725DE39"/>
    <w:rsid w:val="37271411"/>
    <w:rsid w:val="37634CEB"/>
    <w:rsid w:val="37813F1B"/>
    <w:rsid w:val="3785E848"/>
    <w:rsid w:val="37AE2134"/>
    <w:rsid w:val="37B746F9"/>
    <w:rsid w:val="37C66E74"/>
    <w:rsid w:val="37E1B548"/>
    <w:rsid w:val="37F76171"/>
    <w:rsid w:val="380A3673"/>
    <w:rsid w:val="381DEFD4"/>
    <w:rsid w:val="382F690F"/>
    <w:rsid w:val="38B66D31"/>
    <w:rsid w:val="38C084C2"/>
    <w:rsid w:val="38D159F7"/>
    <w:rsid w:val="38E93D02"/>
    <w:rsid w:val="394F69D3"/>
    <w:rsid w:val="39A2E203"/>
    <w:rsid w:val="3A373AEC"/>
    <w:rsid w:val="3A3E70D5"/>
    <w:rsid w:val="3A591EE1"/>
    <w:rsid w:val="3A5A68C5"/>
    <w:rsid w:val="3AD2174D"/>
    <w:rsid w:val="3AE71C87"/>
    <w:rsid w:val="3B9B3528"/>
    <w:rsid w:val="3BA12F9E"/>
    <w:rsid w:val="3BA4EAF6"/>
    <w:rsid w:val="3BD57172"/>
    <w:rsid w:val="3BF1A86F"/>
    <w:rsid w:val="3C1759E2"/>
    <w:rsid w:val="3C24D42B"/>
    <w:rsid w:val="3C627B74"/>
    <w:rsid w:val="3C68DAB2"/>
    <w:rsid w:val="3C91E0FE"/>
    <w:rsid w:val="3CEE9EFF"/>
    <w:rsid w:val="3D04D18E"/>
    <w:rsid w:val="3DBC2F20"/>
    <w:rsid w:val="3DDA696D"/>
    <w:rsid w:val="3DEB9BF3"/>
    <w:rsid w:val="3DECE5D2"/>
    <w:rsid w:val="3E7491C7"/>
    <w:rsid w:val="3F27F57F"/>
    <w:rsid w:val="3F2F2556"/>
    <w:rsid w:val="3F314106"/>
    <w:rsid w:val="3F567A78"/>
    <w:rsid w:val="3F5C1E39"/>
    <w:rsid w:val="3F71BA06"/>
    <w:rsid w:val="3F96F29E"/>
    <w:rsid w:val="3F9BF6C7"/>
    <w:rsid w:val="3FA619E5"/>
    <w:rsid w:val="3FC10019"/>
    <w:rsid w:val="3FC76058"/>
    <w:rsid w:val="3FCCFE6F"/>
    <w:rsid w:val="3FE0EB12"/>
    <w:rsid w:val="4043DB8C"/>
    <w:rsid w:val="405772B1"/>
    <w:rsid w:val="4058ADED"/>
    <w:rsid w:val="40A574F7"/>
    <w:rsid w:val="40AB0FA1"/>
    <w:rsid w:val="40B36B23"/>
    <w:rsid w:val="40B9A2E9"/>
    <w:rsid w:val="40BBE092"/>
    <w:rsid w:val="40CDE812"/>
    <w:rsid w:val="411BFE8F"/>
    <w:rsid w:val="419C30BB"/>
    <w:rsid w:val="41B5DC90"/>
    <w:rsid w:val="429706D9"/>
    <w:rsid w:val="42C47299"/>
    <w:rsid w:val="42C694D9"/>
    <w:rsid w:val="42F40B75"/>
    <w:rsid w:val="43012282"/>
    <w:rsid w:val="431704AC"/>
    <w:rsid w:val="436F7F73"/>
    <w:rsid w:val="4373ECB6"/>
    <w:rsid w:val="43932D3A"/>
    <w:rsid w:val="43956645"/>
    <w:rsid w:val="439D7A27"/>
    <w:rsid w:val="43DDEF1F"/>
    <w:rsid w:val="43F2B7DC"/>
    <w:rsid w:val="441E9154"/>
    <w:rsid w:val="4489970F"/>
    <w:rsid w:val="44B96520"/>
    <w:rsid w:val="45394A88"/>
    <w:rsid w:val="455D060E"/>
    <w:rsid w:val="456031F0"/>
    <w:rsid w:val="4583A4E2"/>
    <w:rsid w:val="4590D583"/>
    <w:rsid w:val="4596B4A8"/>
    <w:rsid w:val="45B7B5DE"/>
    <w:rsid w:val="45BFDE67"/>
    <w:rsid w:val="45DA57DD"/>
    <w:rsid w:val="45E2277D"/>
    <w:rsid w:val="460D3EC2"/>
    <w:rsid w:val="467C9FF1"/>
    <w:rsid w:val="46CC8C8E"/>
    <w:rsid w:val="46CD27BC"/>
    <w:rsid w:val="4709D320"/>
    <w:rsid w:val="47336C0B"/>
    <w:rsid w:val="474D8BA6"/>
    <w:rsid w:val="47F7D5C9"/>
    <w:rsid w:val="4868D768"/>
    <w:rsid w:val="48DB2EE5"/>
    <w:rsid w:val="48E3B10E"/>
    <w:rsid w:val="492EAB52"/>
    <w:rsid w:val="492FEED8"/>
    <w:rsid w:val="493EB085"/>
    <w:rsid w:val="49436C2B"/>
    <w:rsid w:val="497DDF3F"/>
    <w:rsid w:val="498DD7BA"/>
    <w:rsid w:val="49A6624F"/>
    <w:rsid w:val="49D836BE"/>
    <w:rsid w:val="4A04A7C9"/>
    <w:rsid w:val="4A479E75"/>
    <w:rsid w:val="4A748108"/>
    <w:rsid w:val="4A93B782"/>
    <w:rsid w:val="4A986CA6"/>
    <w:rsid w:val="4A9BC962"/>
    <w:rsid w:val="4AA828E5"/>
    <w:rsid w:val="4AEA6ECD"/>
    <w:rsid w:val="4B11B7AE"/>
    <w:rsid w:val="4B683956"/>
    <w:rsid w:val="4B688D4B"/>
    <w:rsid w:val="4B8349E3"/>
    <w:rsid w:val="4BBD7963"/>
    <w:rsid w:val="4BED502A"/>
    <w:rsid w:val="4C098F71"/>
    <w:rsid w:val="4CB0CDAA"/>
    <w:rsid w:val="4CB753D2"/>
    <w:rsid w:val="4CCD74ED"/>
    <w:rsid w:val="4CE3DCD7"/>
    <w:rsid w:val="4D23202E"/>
    <w:rsid w:val="4D2B3410"/>
    <w:rsid w:val="4D311E80"/>
    <w:rsid w:val="4D491FAC"/>
    <w:rsid w:val="4D9EEE6C"/>
    <w:rsid w:val="4DD4A541"/>
    <w:rsid w:val="4DDF66FD"/>
    <w:rsid w:val="4DED7C0C"/>
    <w:rsid w:val="4E391B7F"/>
    <w:rsid w:val="4E85DE1D"/>
    <w:rsid w:val="4EBF17CD"/>
    <w:rsid w:val="4EFD5DC6"/>
    <w:rsid w:val="4F298AD5"/>
    <w:rsid w:val="4F50DC18"/>
    <w:rsid w:val="4F772F0C"/>
    <w:rsid w:val="4F9F8606"/>
    <w:rsid w:val="4FCB189D"/>
    <w:rsid w:val="500DD254"/>
    <w:rsid w:val="5066F57B"/>
    <w:rsid w:val="5082698A"/>
    <w:rsid w:val="508C1C9E"/>
    <w:rsid w:val="50CEE5D9"/>
    <w:rsid w:val="50D59333"/>
    <w:rsid w:val="51384564"/>
    <w:rsid w:val="51A45E4F"/>
    <w:rsid w:val="51A8B1BD"/>
    <w:rsid w:val="51ECAA5A"/>
    <w:rsid w:val="52455FCF"/>
    <w:rsid w:val="524898D3"/>
    <w:rsid w:val="52B3AE67"/>
    <w:rsid w:val="52B7617D"/>
    <w:rsid w:val="52F6E7AA"/>
    <w:rsid w:val="53060B75"/>
    <w:rsid w:val="5347A70C"/>
    <w:rsid w:val="53483AE5"/>
    <w:rsid w:val="53AB22E1"/>
    <w:rsid w:val="53B7320D"/>
    <w:rsid w:val="53B8B58E"/>
    <w:rsid w:val="54239A24"/>
    <w:rsid w:val="5439C7B3"/>
    <w:rsid w:val="54ACC933"/>
    <w:rsid w:val="54C7E0C2"/>
    <w:rsid w:val="550597E3"/>
    <w:rsid w:val="55227F43"/>
    <w:rsid w:val="556D971A"/>
    <w:rsid w:val="55BE76BB"/>
    <w:rsid w:val="55EE6C80"/>
    <w:rsid w:val="560140A8"/>
    <w:rsid w:val="563B1E78"/>
    <w:rsid w:val="567643CF"/>
    <w:rsid w:val="56A888E5"/>
    <w:rsid w:val="57551BBC"/>
    <w:rsid w:val="57589E36"/>
    <w:rsid w:val="5766DC38"/>
    <w:rsid w:val="57970B86"/>
    <w:rsid w:val="5823CCB7"/>
    <w:rsid w:val="583D0BE7"/>
    <w:rsid w:val="5865D2D5"/>
    <w:rsid w:val="586732BE"/>
    <w:rsid w:val="586DA4F9"/>
    <w:rsid w:val="58D0CC42"/>
    <w:rsid w:val="58F8A771"/>
    <w:rsid w:val="595C5576"/>
    <w:rsid w:val="597AE6D7"/>
    <w:rsid w:val="597F0851"/>
    <w:rsid w:val="59BDCEB0"/>
    <w:rsid w:val="59DF4347"/>
    <w:rsid w:val="59F32438"/>
    <w:rsid w:val="5A3C30C8"/>
    <w:rsid w:val="5AA06924"/>
    <w:rsid w:val="5AB00A93"/>
    <w:rsid w:val="5AB5FA6A"/>
    <w:rsid w:val="5ABF1F5F"/>
    <w:rsid w:val="5B0FB60E"/>
    <w:rsid w:val="5B49C226"/>
    <w:rsid w:val="5B57B67A"/>
    <w:rsid w:val="5B6F3571"/>
    <w:rsid w:val="5B7AC935"/>
    <w:rsid w:val="5BCA92BC"/>
    <w:rsid w:val="5BCAE1DA"/>
    <w:rsid w:val="5BE94F78"/>
    <w:rsid w:val="5C32DFCF"/>
    <w:rsid w:val="5C594055"/>
    <w:rsid w:val="5C6398E8"/>
    <w:rsid w:val="5C8B8602"/>
    <w:rsid w:val="5CD6228A"/>
    <w:rsid w:val="5D5CDB0C"/>
    <w:rsid w:val="5D9C2C66"/>
    <w:rsid w:val="5DCDF845"/>
    <w:rsid w:val="5DEAF9DA"/>
    <w:rsid w:val="5DEBC114"/>
    <w:rsid w:val="5DFDA00F"/>
    <w:rsid w:val="5E0630F9"/>
    <w:rsid w:val="5E38A45F"/>
    <w:rsid w:val="5E9A8D6E"/>
    <w:rsid w:val="5EA43125"/>
    <w:rsid w:val="5F0B956B"/>
    <w:rsid w:val="5F1E8D37"/>
    <w:rsid w:val="5F2266F4"/>
    <w:rsid w:val="5F4C0E33"/>
    <w:rsid w:val="601E950A"/>
    <w:rsid w:val="605616A5"/>
    <w:rsid w:val="60741D14"/>
    <w:rsid w:val="60907092"/>
    <w:rsid w:val="60A27B80"/>
    <w:rsid w:val="60C85B0B"/>
    <w:rsid w:val="60D054AB"/>
    <w:rsid w:val="60F3AF5B"/>
    <w:rsid w:val="61047769"/>
    <w:rsid w:val="61432932"/>
    <w:rsid w:val="6143BF55"/>
    <w:rsid w:val="624FE584"/>
    <w:rsid w:val="6260384D"/>
    <w:rsid w:val="627C206A"/>
    <w:rsid w:val="62836738"/>
    <w:rsid w:val="62A66FD6"/>
    <w:rsid w:val="62C52B52"/>
    <w:rsid w:val="62E210AA"/>
    <w:rsid w:val="62E87216"/>
    <w:rsid w:val="6311CD5A"/>
    <w:rsid w:val="63C0B790"/>
    <w:rsid w:val="643F0AF0"/>
    <w:rsid w:val="648D33E7"/>
    <w:rsid w:val="64A184C7"/>
    <w:rsid w:val="64AB2C00"/>
    <w:rsid w:val="64FE1B15"/>
    <w:rsid w:val="65189C25"/>
    <w:rsid w:val="65274AED"/>
    <w:rsid w:val="6561BEB6"/>
    <w:rsid w:val="65A21602"/>
    <w:rsid w:val="65B61795"/>
    <w:rsid w:val="65C7207E"/>
    <w:rsid w:val="65C77A8D"/>
    <w:rsid w:val="65E4BBE2"/>
    <w:rsid w:val="6600365C"/>
    <w:rsid w:val="6638A639"/>
    <w:rsid w:val="663E63AD"/>
    <w:rsid w:val="66686EDE"/>
    <w:rsid w:val="66A5E9F4"/>
    <w:rsid w:val="66CB74CC"/>
    <w:rsid w:val="66E813C4"/>
    <w:rsid w:val="670274AE"/>
    <w:rsid w:val="673C1EA6"/>
    <w:rsid w:val="6741B74E"/>
    <w:rsid w:val="677FB184"/>
    <w:rsid w:val="67AFAD57"/>
    <w:rsid w:val="67D3E931"/>
    <w:rsid w:val="67F5C780"/>
    <w:rsid w:val="67F69DB4"/>
    <w:rsid w:val="684558C0"/>
    <w:rsid w:val="688BF807"/>
    <w:rsid w:val="689F875B"/>
    <w:rsid w:val="68A91DCE"/>
    <w:rsid w:val="68D093FA"/>
    <w:rsid w:val="68D56778"/>
    <w:rsid w:val="68F3F23D"/>
    <w:rsid w:val="690EEBE8"/>
    <w:rsid w:val="692C1DFA"/>
    <w:rsid w:val="6949BE18"/>
    <w:rsid w:val="69834B74"/>
    <w:rsid w:val="69A7D0E8"/>
    <w:rsid w:val="69D52C1A"/>
    <w:rsid w:val="6A1AFF5A"/>
    <w:rsid w:val="6A870DB2"/>
    <w:rsid w:val="6ADEB3AF"/>
    <w:rsid w:val="6B000AC0"/>
    <w:rsid w:val="6B18CE57"/>
    <w:rsid w:val="6B468D5B"/>
    <w:rsid w:val="6B543327"/>
    <w:rsid w:val="6BAA706C"/>
    <w:rsid w:val="6BAFF864"/>
    <w:rsid w:val="6BD31ECD"/>
    <w:rsid w:val="6BDDD357"/>
    <w:rsid w:val="6C152FDC"/>
    <w:rsid w:val="6C392971"/>
    <w:rsid w:val="6C6351B5"/>
    <w:rsid w:val="6C63D6C2"/>
    <w:rsid w:val="6C822346"/>
    <w:rsid w:val="6D25B011"/>
    <w:rsid w:val="6D295014"/>
    <w:rsid w:val="6D686E7A"/>
    <w:rsid w:val="6DD23263"/>
    <w:rsid w:val="6DFFFE86"/>
    <w:rsid w:val="6E27B7A4"/>
    <w:rsid w:val="6E9FC102"/>
    <w:rsid w:val="6F157419"/>
    <w:rsid w:val="6F5876CB"/>
    <w:rsid w:val="6F9D52AC"/>
    <w:rsid w:val="6FAB78B4"/>
    <w:rsid w:val="6FDC1B1F"/>
    <w:rsid w:val="70570B2B"/>
    <w:rsid w:val="706F91C5"/>
    <w:rsid w:val="70D54CDD"/>
    <w:rsid w:val="70E067F3"/>
    <w:rsid w:val="71118F33"/>
    <w:rsid w:val="712766D0"/>
    <w:rsid w:val="71369769"/>
    <w:rsid w:val="713EFED6"/>
    <w:rsid w:val="717F52FF"/>
    <w:rsid w:val="7184FCDE"/>
    <w:rsid w:val="725C8A88"/>
    <w:rsid w:val="72711D3E"/>
    <w:rsid w:val="729C7F32"/>
    <w:rsid w:val="72A8333C"/>
    <w:rsid w:val="72CAF2B4"/>
    <w:rsid w:val="73085D52"/>
    <w:rsid w:val="73728E76"/>
    <w:rsid w:val="7393CB22"/>
    <w:rsid w:val="73BA205F"/>
    <w:rsid w:val="73FAB0CA"/>
    <w:rsid w:val="74492FA6"/>
    <w:rsid w:val="745F0792"/>
    <w:rsid w:val="7507CF40"/>
    <w:rsid w:val="7511E78D"/>
    <w:rsid w:val="753EC125"/>
    <w:rsid w:val="75469A2B"/>
    <w:rsid w:val="7547AB39"/>
    <w:rsid w:val="757553B4"/>
    <w:rsid w:val="75762297"/>
    <w:rsid w:val="757958E8"/>
    <w:rsid w:val="75B1E0D8"/>
    <w:rsid w:val="75B70FF4"/>
    <w:rsid w:val="75C5AFBF"/>
    <w:rsid w:val="75D0D1B5"/>
    <w:rsid w:val="76AAD2E7"/>
    <w:rsid w:val="76B18569"/>
    <w:rsid w:val="76E0A926"/>
    <w:rsid w:val="77448E61"/>
    <w:rsid w:val="77555D28"/>
    <w:rsid w:val="7763DDDC"/>
    <w:rsid w:val="7763FE78"/>
    <w:rsid w:val="7767EF63"/>
    <w:rsid w:val="77925236"/>
    <w:rsid w:val="77CC1561"/>
    <w:rsid w:val="78A88ADB"/>
    <w:rsid w:val="78BC1144"/>
    <w:rsid w:val="78C77FCE"/>
    <w:rsid w:val="78CB4B84"/>
    <w:rsid w:val="78EF4BD2"/>
    <w:rsid w:val="78F8E6F4"/>
    <w:rsid w:val="78FA56C0"/>
    <w:rsid w:val="78FE0412"/>
    <w:rsid w:val="791B5EF9"/>
    <w:rsid w:val="794DE4DA"/>
    <w:rsid w:val="795328F6"/>
    <w:rsid w:val="79571227"/>
    <w:rsid w:val="79698629"/>
    <w:rsid w:val="79A9F742"/>
    <w:rsid w:val="79C91901"/>
    <w:rsid w:val="79DE8EF9"/>
    <w:rsid w:val="79FB3664"/>
    <w:rsid w:val="7A350099"/>
    <w:rsid w:val="7A9977A5"/>
    <w:rsid w:val="7AC9B95C"/>
    <w:rsid w:val="7AD1C3DF"/>
    <w:rsid w:val="7AEEA27B"/>
    <w:rsid w:val="7B02FD25"/>
    <w:rsid w:val="7B346833"/>
    <w:rsid w:val="7BB69ADF"/>
    <w:rsid w:val="7BE46663"/>
    <w:rsid w:val="7C036040"/>
    <w:rsid w:val="7CCCAB4B"/>
    <w:rsid w:val="7D0D0A94"/>
    <w:rsid w:val="7D15F05C"/>
    <w:rsid w:val="7D26B0B4"/>
    <w:rsid w:val="7D32D726"/>
    <w:rsid w:val="7D7E3171"/>
    <w:rsid w:val="7D9F4F00"/>
    <w:rsid w:val="7DE32140"/>
    <w:rsid w:val="7E05E9D8"/>
    <w:rsid w:val="7E5AE6D2"/>
    <w:rsid w:val="7E6CEDB1"/>
    <w:rsid w:val="7E85B054"/>
    <w:rsid w:val="7E9AE65C"/>
    <w:rsid w:val="7EDDB9F5"/>
    <w:rsid w:val="7EE39C01"/>
    <w:rsid w:val="7EE8C7B4"/>
    <w:rsid w:val="7EEBE2FC"/>
    <w:rsid w:val="7F00F5C3"/>
    <w:rsid w:val="7F35C9B5"/>
    <w:rsid w:val="7F6CCE09"/>
    <w:rsid w:val="7F8A56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935BF0"/>
  <w15:chartTrackingRefBased/>
  <w15:docId w15:val="{1F09AD87-8ACB-4009-812E-D4A6026D8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58D"/>
  </w:style>
  <w:style w:type="paragraph" w:styleId="Heading1">
    <w:name w:val="heading 1"/>
    <w:basedOn w:val="Normal"/>
    <w:next w:val="Normal"/>
    <w:link w:val="Heading1Char"/>
    <w:uiPriority w:val="9"/>
    <w:qFormat/>
    <w:rsid w:val="00D35E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658D"/>
    <w:rPr>
      <w:color w:val="0563C1" w:themeColor="hyperlink"/>
      <w:u w:val="single"/>
    </w:rPr>
  </w:style>
  <w:style w:type="character" w:styleId="Emphasis">
    <w:name w:val="Emphasis"/>
    <w:basedOn w:val="DefaultParagraphFont"/>
    <w:uiPriority w:val="20"/>
    <w:qFormat/>
    <w:rsid w:val="0099658D"/>
    <w:rPr>
      <w:i/>
      <w:iCs/>
    </w:rPr>
  </w:style>
  <w:style w:type="paragraph" w:customStyle="1" w:styleId="Table">
    <w:name w:val="Table"/>
    <w:basedOn w:val="Normal"/>
    <w:link w:val="TableChar"/>
    <w:rsid w:val="0059459F"/>
    <w:pPr>
      <w:tabs>
        <w:tab w:val="left" w:pos="284"/>
      </w:tabs>
      <w:spacing w:before="40" w:after="20" w:line="240" w:lineRule="auto"/>
    </w:pPr>
    <w:rPr>
      <w:rFonts w:eastAsia="MS Mincho"/>
      <w:szCs w:val="24"/>
      <w:lang w:eastAsia="zh-CN"/>
    </w:rPr>
  </w:style>
  <w:style w:type="table" w:styleId="TableGrid">
    <w:name w:val="Table Grid"/>
    <w:basedOn w:val="TableNormal"/>
    <w:rsid w:val="0059459F"/>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har">
    <w:name w:val="Table Char"/>
    <w:link w:val="Table"/>
    <w:rsid w:val="0059459F"/>
    <w:rPr>
      <w:rFonts w:eastAsia="MS Mincho"/>
      <w:szCs w:val="24"/>
      <w:lang w:eastAsia="zh-CN"/>
    </w:rPr>
  </w:style>
  <w:style w:type="paragraph" w:styleId="BalloonText">
    <w:name w:val="Balloon Text"/>
    <w:basedOn w:val="Normal"/>
    <w:link w:val="BalloonTextChar"/>
    <w:uiPriority w:val="99"/>
    <w:semiHidden/>
    <w:unhideWhenUsed/>
    <w:rsid w:val="009058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85B"/>
    <w:rPr>
      <w:rFonts w:ascii="Segoe UI" w:hAnsi="Segoe UI" w:cs="Segoe UI"/>
      <w:sz w:val="18"/>
      <w:szCs w:val="18"/>
    </w:rPr>
  </w:style>
  <w:style w:type="character" w:styleId="CommentReference">
    <w:name w:val="annotation reference"/>
    <w:basedOn w:val="DefaultParagraphFont"/>
    <w:uiPriority w:val="99"/>
    <w:semiHidden/>
    <w:unhideWhenUsed/>
    <w:rsid w:val="0090585B"/>
    <w:rPr>
      <w:sz w:val="16"/>
      <w:szCs w:val="16"/>
    </w:rPr>
  </w:style>
  <w:style w:type="paragraph" w:styleId="CommentText">
    <w:name w:val="annotation text"/>
    <w:basedOn w:val="Normal"/>
    <w:link w:val="CommentTextChar"/>
    <w:uiPriority w:val="99"/>
    <w:unhideWhenUsed/>
    <w:rsid w:val="0090585B"/>
    <w:pPr>
      <w:spacing w:line="240" w:lineRule="auto"/>
    </w:pPr>
  </w:style>
  <w:style w:type="character" w:customStyle="1" w:styleId="CommentTextChar">
    <w:name w:val="Comment Text Char"/>
    <w:basedOn w:val="DefaultParagraphFont"/>
    <w:link w:val="CommentText"/>
    <w:uiPriority w:val="99"/>
    <w:rsid w:val="0090585B"/>
  </w:style>
  <w:style w:type="paragraph" w:styleId="CommentSubject">
    <w:name w:val="annotation subject"/>
    <w:basedOn w:val="CommentText"/>
    <w:next w:val="CommentText"/>
    <w:link w:val="CommentSubjectChar"/>
    <w:uiPriority w:val="99"/>
    <w:semiHidden/>
    <w:unhideWhenUsed/>
    <w:rsid w:val="0090585B"/>
    <w:rPr>
      <w:b/>
      <w:bCs/>
    </w:rPr>
  </w:style>
  <w:style w:type="character" w:customStyle="1" w:styleId="CommentSubjectChar">
    <w:name w:val="Comment Subject Char"/>
    <w:basedOn w:val="CommentTextChar"/>
    <w:link w:val="CommentSubject"/>
    <w:uiPriority w:val="99"/>
    <w:semiHidden/>
    <w:rsid w:val="0090585B"/>
    <w:rPr>
      <w:b/>
      <w:bCs/>
    </w:rPr>
  </w:style>
  <w:style w:type="paragraph" w:styleId="ListParagraph">
    <w:name w:val="List Paragraph"/>
    <w:basedOn w:val="Normal"/>
    <w:uiPriority w:val="34"/>
    <w:qFormat/>
    <w:rsid w:val="00580BCE"/>
    <w:pPr>
      <w:ind w:left="720"/>
      <w:contextualSpacing/>
    </w:pPr>
  </w:style>
  <w:style w:type="paragraph" w:styleId="Revision">
    <w:name w:val="Revision"/>
    <w:hidden/>
    <w:uiPriority w:val="99"/>
    <w:semiHidden/>
    <w:rsid w:val="00CA1D9C"/>
    <w:pPr>
      <w:spacing w:after="0" w:line="240" w:lineRule="auto"/>
    </w:pPr>
  </w:style>
  <w:style w:type="paragraph" w:customStyle="1" w:styleId="EndNoteBibliographyTitle">
    <w:name w:val="EndNote Bibliography Title"/>
    <w:basedOn w:val="Normal"/>
    <w:link w:val="EndNoteBibliographyTitleChar"/>
    <w:rsid w:val="00C44CF3"/>
    <w:pPr>
      <w:spacing w:after="0"/>
      <w:jc w:val="center"/>
    </w:pPr>
    <w:rPr>
      <w:noProof/>
    </w:rPr>
  </w:style>
  <w:style w:type="character" w:customStyle="1" w:styleId="EndNoteBibliographyTitleChar">
    <w:name w:val="EndNote Bibliography Title Char"/>
    <w:basedOn w:val="DefaultParagraphFont"/>
    <w:link w:val="EndNoteBibliographyTitle"/>
    <w:rsid w:val="00C44CF3"/>
    <w:rPr>
      <w:noProof/>
    </w:rPr>
  </w:style>
  <w:style w:type="paragraph" w:customStyle="1" w:styleId="EndNoteBibliography">
    <w:name w:val="EndNote Bibliography"/>
    <w:basedOn w:val="Normal"/>
    <w:link w:val="EndNoteBibliographyChar"/>
    <w:rsid w:val="00C44CF3"/>
    <w:pPr>
      <w:spacing w:line="240" w:lineRule="auto"/>
    </w:pPr>
    <w:rPr>
      <w:noProof/>
    </w:rPr>
  </w:style>
  <w:style w:type="character" w:customStyle="1" w:styleId="EndNoteBibliographyChar">
    <w:name w:val="EndNote Bibliography Char"/>
    <w:basedOn w:val="DefaultParagraphFont"/>
    <w:link w:val="EndNoteBibliography"/>
    <w:rsid w:val="00C44CF3"/>
    <w:rPr>
      <w:noProof/>
    </w:rPr>
  </w:style>
  <w:style w:type="paragraph" w:styleId="Header">
    <w:name w:val="header"/>
    <w:basedOn w:val="Normal"/>
    <w:link w:val="HeaderChar"/>
    <w:uiPriority w:val="99"/>
    <w:unhideWhenUsed/>
    <w:rsid w:val="00616D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6D5B"/>
  </w:style>
  <w:style w:type="paragraph" w:styleId="Footer">
    <w:name w:val="footer"/>
    <w:basedOn w:val="Normal"/>
    <w:link w:val="FooterChar"/>
    <w:uiPriority w:val="99"/>
    <w:unhideWhenUsed/>
    <w:rsid w:val="00616D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6D5B"/>
  </w:style>
  <w:style w:type="character" w:customStyle="1" w:styleId="Heading1Char">
    <w:name w:val="Heading 1 Char"/>
    <w:basedOn w:val="DefaultParagraphFont"/>
    <w:link w:val="Heading1"/>
    <w:uiPriority w:val="9"/>
    <w:rsid w:val="00D35E59"/>
    <w:rPr>
      <w:rFonts w:asciiTheme="majorHAnsi" w:eastAsiaTheme="majorEastAsia" w:hAnsiTheme="majorHAnsi" w:cstheme="majorBidi"/>
      <w:color w:val="2E74B5" w:themeColor="accent1" w:themeShade="BF"/>
      <w:sz w:val="32"/>
      <w:szCs w:val="32"/>
    </w:rPr>
  </w:style>
  <w:style w:type="paragraph" w:styleId="EndnoteText">
    <w:name w:val="endnote text"/>
    <w:basedOn w:val="Normal"/>
    <w:link w:val="EndnoteTextChar"/>
    <w:uiPriority w:val="99"/>
    <w:semiHidden/>
    <w:unhideWhenUsed/>
    <w:rsid w:val="007F1F3D"/>
    <w:pPr>
      <w:spacing w:after="0" w:line="240" w:lineRule="auto"/>
    </w:pPr>
  </w:style>
  <w:style w:type="character" w:customStyle="1" w:styleId="EndnoteTextChar">
    <w:name w:val="Endnote Text Char"/>
    <w:basedOn w:val="DefaultParagraphFont"/>
    <w:link w:val="EndnoteText"/>
    <w:uiPriority w:val="99"/>
    <w:semiHidden/>
    <w:rsid w:val="007F1F3D"/>
  </w:style>
  <w:style w:type="character" w:styleId="EndnoteReference">
    <w:name w:val="endnote reference"/>
    <w:basedOn w:val="DefaultParagraphFont"/>
    <w:uiPriority w:val="99"/>
    <w:semiHidden/>
    <w:unhideWhenUsed/>
    <w:rsid w:val="007F1F3D"/>
    <w:rPr>
      <w:vertAlign w:val="superscript"/>
    </w:rPr>
  </w:style>
  <w:style w:type="paragraph" w:customStyle="1" w:styleId="Default">
    <w:name w:val="Default"/>
    <w:rsid w:val="00AB10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B10DA"/>
    <w:rPr>
      <w:rFonts w:cs="Times New Roman"/>
      <w:color w:val="auto"/>
    </w:rPr>
  </w:style>
  <w:style w:type="character" w:styleId="UnresolvedMention">
    <w:name w:val="Unresolved Mention"/>
    <w:basedOn w:val="DefaultParagraphFont"/>
    <w:uiPriority w:val="99"/>
    <w:semiHidden/>
    <w:unhideWhenUsed/>
    <w:rsid w:val="001F355E"/>
    <w:rPr>
      <w:color w:val="605E5C"/>
      <w:shd w:val="clear" w:color="auto" w:fill="E1DFDD"/>
    </w:rPr>
  </w:style>
  <w:style w:type="character" w:styleId="PageNumber">
    <w:name w:val="page number"/>
    <w:basedOn w:val="DefaultParagraphFont"/>
    <w:uiPriority w:val="99"/>
    <w:semiHidden/>
    <w:unhideWhenUsed/>
    <w:rsid w:val="00106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61255">
      <w:bodyDiv w:val="1"/>
      <w:marLeft w:val="120"/>
      <w:marRight w:val="120"/>
      <w:marTop w:val="0"/>
      <w:marBottom w:val="0"/>
      <w:divBdr>
        <w:top w:val="none" w:sz="0" w:space="0" w:color="auto"/>
        <w:left w:val="none" w:sz="0" w:space="0" w:color="auto"/>
        <w:bottom w:val="none" w:sz="0" w:space="0" w:color="auto"/>
        <w:right w:val="none" w:sz="0" w:space="0" w:color="auto"/>
      </w:divBdr>
      <w:divsChild>
        <w:div w:id="2060861658">
          <w:marLeft w:val="0"/>
          <w:marRight w:val="0"/>
          <w:marTop w:val="0"/>
          <w:marBottom w:val="0"/>
          <w:divBdr>
            <w:top w:val="none" w:sz="0" w:space="0" w:color="auto"/>
            <w:left w:val="none" w:sz="0" w:space="0" w:color="auto"/>
            <w:bottom w:val="none" w:sz="0" w:space="0" w:color="auto"/>
            <w:right w:val="none" w:sz="0" w:space="0" w:color="auto"/>
          </w:divBdr>
          <w:divsChild>
            <w:div w:id="202127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970559">
      <w:bodyDiv w:val="1"/>
      <w:marLeft w:val="0"/>
      <w:marRight w:val="0"/>
      <w:marTop w:val="0"/>
      <w:marBottom w:val="0"/>
      <w:divBdr>
        <w:top w:val="none" w:sz="0" w:space="0" w:color="auto"/>
        <w:left w:val="none" w:sz="0" w:space="0" w:color="auto"/>
        <w:bottom w:val="none" w:sz="0" w:space="0" w:color="auto"/>
        <w:right w:val="none" w:sz="0" w:space="0" w:color="auto"/>
      </w:divBdr>
      <w:divsChild>
        <w:div w:id="343360093">
          <w:marLeft w:val="0"/>
          <w:marRight w:val="0"/>
          <w:marTop w:val="0"/>
          <w:marBottom w:val="0"/>
          <w:divBdr>
            <w:top w:val="none" w:sz="0" w:space="0" w:color="auto"/>
            <w:left w:val="none" w:sz="0" w:space="0" w:color="auto"/>
            <w:bottom w:val="none" w:sz="0" w:space="0" w:color="auto"/>
            <w:right w:val="none" w:sz="0" w:space="0" w:color="auto"/>
          </w:divBdr>
        </w:div>
      </w:divsChild>
    </w:div>
    <w:div w:id="510754449">
      <w:bodyDiv w:val="1"/>
      <w:marLeft w:val="0"/>
      <w:marRight w:val="0"/>
      <w:marTop w:val="0"/>
      <w:marBottom w:val="0"/>
      <w:divBdr>
        <w:top w:val="none" w:sz="0" w:space="0" w:color="auto"/>
        <w:left w:val="none" w:sz="0" w:space="0" w:color="auto"/>
        <w:bottom w:val="none" w:sz="0" w:space="0" w:color="auto"/>
        <w:right w:val="none" w:sz="0" w:space="0" w:color="auto"/>
      </w:divBdr>
    </w:div>
    <w:div w:id="717050182">
      <w:bodyDiv w:val="1"/>
      <w:marLeft w:val="0"/>
      <w:marRight w:val="0"/>
      <w:marTop w:val="0"/>
      <w:marBottom w:val="0"/>
      <w:divBdr>
        <w:top w:val="none" w:sz="0" w:space="0" w:color="auto"/>
        <w:left w:val="none" w:sz="0" w:space="0" w:color="auto"/>
        <w:bottom w:val="none" w:sz="0" w:space="0" w:color="auto"/>
        <w:right w:val="none" w:sz="0" w:space="0" w:color="auto"/>
      </w:divBdr>
    </w:div>
    <w:div w:id="1070886057">
      <w:bodyDiv w:val="1"/>
      <w:marLeft w:val="0"/>
      <w:marRight w:val="0"/>
      <w:marTop w:val="0"/>
      <w:marBottom w:val="0"/>
      <w:divBdr>
        <w:top w:val="none" w:sz="0" w:space="0" w:color="auto"/>
        <w:left w:val="none" w:sz="0" w:space="0" w:color="auto"/>
        <w:bottom w:val="none" w:sz="0" w:space="0" w:color="auto"/>
        <w:right w:val="none" w:sz="0" w:space="0" w:color="auto"/>
      </w:divBdr>
    </w:div>
    <w:div w:id="1694303057">
      <w:bodyDiv w:val="1"/>
      <w:marLeft w:val="0"/>
      <w:marRight w:val="0"/>
      <w:marTop w:val="0"/>
      <w:marBottom w:val="0"/>
      <w:divBdr>
        <w:top w:val="none" w:sz="0" w:space="0" w:color="auto"/>
        <w:left w:val="none" w:sz="0" w:space="0" w:color="auto"/>
        <w:bottom w:val="none" w:sz="0" w:space="0" w:color="auto"/>
        <w:right w:val="none" w:sz="0" w:space="0" w:color="auto"/>
      </w:divBdr>
    </w:div>
    <w:div w:id="1811903759">
      <w:bodyDiv w:val="1"/>
      <w:marLeft w:val="0"/>
      <w:marRight w:val="0"/>
      <w:marTop w:val="0"/>
      <w:marBottom w:val="0"/>
      <w:divBdr>
        <w:top w:val="none" w:sz="0" w:space="0" w:color="auto"/>
        <w:left w:val="none" w:sz="0" w:space="0" w:color="auto"/>
        <w:bottom w:val="none" w:sz="0" w:space="0" w:color="auto"/>
        <w:right w:val="none" w:sz="0" w:space="0" w:color="auto"/>
      </w:divBdr>
    </w:div>
    <w:div w:id="202971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891d83f2bb5649f5" Type="http://schemas.microsoft.com/office/2019/09/relationships/intelligence" Target="intelligenc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1DDA7E8F157E743B902383EB5236960" ma:contentTypeVersion="13" ma:contentTypeDescription="Create a new document." ma:contentTypeScope="" ma:versionID="deef4bb406ce45fc359ac38801951109">
  <xsd:schema xmlns:xsd="http://www.w3.org/2001/XMLSchema" xmlns:xs="http://www.w3.org/2001/XMLSchema" xmlns:p="http://schemas.microsoft.com/office/2006/metadata/properties" xmlns:ns2="5932064e-040c-41ef-a3b7-6ddd5940dc82" xmlns:ns3="7127645d-ceb2-48b0-ab7d-2452cd852dd2" targetNamespace="http://schemas.microsoft.com/office/2006/metadata/properties" ma:root="true" ma:fieldsID="2484ca90b36f97d491ba6142e254cf34" ns2:_="" ns3:_="">
    <xsd:import namespace="5932064e-040c-41ef-a3b7-6ddd5940dc82"/>
    <xsd:import namespace="7127645d-ceb2-48b0-ab7d-2452cd852dd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DateTim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32064e-040c-41ef-a3b7-6ddd5940dc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DateTime" ma:index="19" nillable="true" ma:displayName="Date &amp; Time" ma:format="DateTime" ma:internalName="DateTim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127645d-ceb2-48b0-ab7d-2452cd852d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HarvardAnglia2008OfficeOnline.xsl" StyleName="Harvard - Anglia" Version="2008"/>
</file>

<file path=customXml/item4.xml><?xml version="1.0" encoding="utf-8"?>
<p:properties xmlns:p="http://schemas.microsoft.com/office/2006/metadata/properties" xmlns:xsi="http://www.w3.org/2001/XMLSchema-instance" xmlns:pc="http://schemas.microsoft.com/office/infopath/2007/PartnerControls">
  <documentManagement>
    <DateTime xmlns="5932064e-040c-41ef-a3b7-6ddd5940dc82" xsi:nil="true"/>
  </documentManagement>
</p:properties>
</file>

<file path=customXml/itemProps1.xml><?xml version="1.0" encoding="utf-8"?>
<ds:datastoreItem xmlns:ds="http://schemas.openxmlformats.org/officeDocument/2006/customXml" ds:itemID="{1C9D9CF0-6369-4E38-8FC1-CE68D5536B09}">
  <ds:schemaRefs>
    <ds:schemaRef ds:uri="http://schemas.microsoft.com/sharepoint/v3/contenttype/forms"/>
  </ds:schemaRefs>
</ds:datastoreItem>
</file>

<file path=customXml/itemProps2.xml><?xml version="1.0" encoding="utf-8"?>
<ds:datastoreItem xmlns:ds="http://schemas.openxmlformats.org/officeDocument/2006/customXml" ds:itemID="{44B6DCA7-4A8F-4588-8263-F736FF203A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32064e-040c-41ef-a3b7-6ddd5940dc82"/>
    <ds:schemaRef ds:uri="7127645d-ceb2-48b0-ab7d-2452cd852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8CD6C2-EEBC-4869-93E3-DE63A7FDB2C6}">
  <ds:schemaRefs>
    <ds:schemaRef ds:uri="http://schemas.openxmlformats.org/officeDocument/2006/bibliography"/>
  </ds:schemaRefs>
</ds:datastoreItem>
</file>

<file path=customXml/itemProps4.xml><?xml version="1.0" encoding="utf-8"?>
<ds:datastoreItem xmlns:ds="http://schemas.openxmlformats.org/officeDocument/2006/customXml" ds:itemID="{FFE6A7C9-A005-495B-93EA-6E62C12EA357}">
  <ds:schemaRefs>
    <ds:schemaRef ds:uri="http://schemas.microsoft.com/office/2006/metadata/properties"/>
    <ds:schemaRef ds:uri="http://schemas.microsoft.com/office/infopath/2007/PartnerControls"/>
    <ds:schemaRef ds:uri="5932064e-040c-41ef-a3b7-6ddd5940dc8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33</Words>
  <Characters>5892</Characters>
  <Application>Microsoft Office Word</Application>
  <DocSecurity>0</DocSecurity>
  <Lines>49</Lines>
  <Paragraphs>13</Paragraphs>
  <ScaleCrop>false</ScaleCrop>
  <Company>Novartis</Company>
  <LinksUpToDate>false</LinksUpToDate>
  <CharactersWithSpaces>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ti, Uarda (Ext)</dc:creator>
  <cp:keywords/>
  <dc:description/>
  <cp:lastModifiedBy>Lopez, Sandra</cp:lastModifiedBy>
  <cp:revision>3</cp:revision>
  <cp:lastPrinted>2021-07-29T16:01:00Z</cp:lastPrinted>
  <dcterms:created xsi:type="dcterms:W3CDTF">2022-12-09T16:53:00Z</dcterms:created>
  <dcterms:modified xsi:type="dcterms:W3CDTF">2022-12-11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1-07T19:35:29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2847d710-e18d-4b11-92e6-9f1698724708</vt:lpwstr>
  </property>
  <property fmtid="{D5CDD505-2E9C-101B-9397-08002B2CF9AE}" pid="8" name="MSIP_Label_4929bff8-5b33-42aa-95d2-28f72e792cb0_ContentBits">
    <vt:lpwstr>0</vt:lpwstr>
  </property>
  <property fmtid="{D5CDD505-2E9C-101B-9397-08002B2CF9AE}" pid="9" name="ContentTypeId">
    <vt:lpwstr>0x010100B1DDA7E8F157E743B902383EB5236960</vt:lpwstr>
  </property>
</Properties>
</file>